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8DF55A" w14:textId="77777777" w:rsidR="0058614A" w:rsidRPr="001A732C" w:rsidRDefault="0058614A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 w:rsidRPr="001A732C">
        <w:rPr>
          <w:rFonts w:ascii="Times New Roman" w:hAnsi="Times New Roman" w:cs="Times New Roman"/>
          <w:b/>
          <w:sz w:val="28"/>
          <w:szCs w:val="28"/>
          <w:lang w:val="en-US"/>
        </w:rPr>
        <w:t>Supplemental data</w:t>
      </w:r>
    </w:p>
    <w:p w14:paraId="460A3A50" w14:textId="77777777" w:rsidR="0058614A" w:rsidRPr="001A732C" w:rsidRDefault="00DD06E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A732C">
        <w:rPr>
          <w:rFonts w:ascii="Times New Roman" w:hAnsi="Times New Roman" w:cs="Times New Roman"/>
          <w:b/>
          <w:sz w:val="28"/>
          <w:szCs w:val="28"/>
          <w:lang w:val="en-US"/>
        </w:rPr>
        <w:t>Additional statistical analyses</w:t>
      </w:r>
    </w:p>
    <w:p w14:paraId="116BE6E2" w14:textId="77777777" w:rsidR="0016536A" w:rsidRPr="001A732C" w:rsidRDefault="0016536A">
      <w:pPr>
        <w:rPr>
          <w:rFonts w:ascii="Times New Roman" w:hAnsi="Times New Roman" w:cs="Times New Roman"/>
          <w:b/>
          <w:lang w:val="en-US"/>
        </w:rPr>
      </w:pPr>
    </w:p>
    <w:p w14:paraId="73851B14" w14:textId="77777777" w:rsidR="001A732C" w:rsidRPr="001A732C" w:rsidRDefault="001A732C">
      <w:pPr>
        <w:rPr>
          <w:rFonts w:ascii="Times New Roman" w:hAnsi="Times New Roman" w:cs="Times New Roman"/>
          <w:b/>
          <w:bCs/>
          <w:color w:val="4472C4" w:themeColor="accent1"/>
          <w:sz w:val="28"/>
          <w:szCs w:val="28"/>
          <w:u w:val="single"/>
          <w:lang w:val="en-US"/>
        </w:rPr>
      </w:pPr>
      <w:r w:rsidRPr="001A732C">
        <w:rPr>
          <w:rFonts w:ascii="Times New Roman" w:hAnsi="Times New Roman" w:cs="Times New Roman"/>
          <w:b/>
          <w:bCs/>
          <w:color w:val="4472C4" w:themeColor="accent1"/>
          <w:sz w:val="28"/>
          <w:szCs w:val="28"/>
          <w:u w:val="single"/>
          <w:lang w:val="en-US"/>
        </w:rPr>
        <w:t>Quality of life group analyses</w:t>
      </w:r>
    </w:p>
    <w:p w14:paraId="546CCA32" w14:textId="77777777" w:rsidR="001A732C" w:rsidRPr="001A732C" w:rsidRDefault="001A732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C95CAC9" w14:textId="77777777" w:rsidR="002C6187" w:rsidRPr="001A732C" w:rsidRDefault="00FE1247" w:rsidP="002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Comparisons</w:t>
      </w:r>
      <w:r w:rsidR="00250908" w:rsidRPr="001A732C">
        <w:rPr>
          <w:rFonts w:ascii="Times New Roman" w:hAnsi="Times New Roman" w:cs="Times New Roman"/>
          <w:lang w:val="en-US"/>
        </w:rPr>
        <w:t xml:space="preserve"> of means between QOL, sub-</w:t>
      </w:r>
      <w:r w:rsidRPr="001A732C">
        <w:rPr>
          <w:rFonts w:ascii="Times New Roman" w:hAnsi="Times New Roman" w:cs="Times New Roman"/>
          <w:lang w:val="en-US"/>
        </w:rPr>
        <w:t>items</w:t>
      </w:r>
      <w:r w:rsidR="00250908" w:rsidRPr="001A732C">
        <w:rPr>
          <w:rFonts w:ascii="Times New Roman" w:hAnsi="Times New Roman" w:cs="Times New Roman"/>
          <w:lang w:val="en-US"/>
        </w:rPr>
        <w:t xml:space="preserve"> of QOLIE-31 and Gender</w:t>
      </w:r>
      <w:r w:rsidR="000106D3" w:rsidRPr="001A732C">
        <w:rPr>
          <w:rFonts w:ascii="Times New Roman" w:hAnsi="Times New Roman" w:cs="Times New Roman"/>
          <w:lang w:val="en-US"/>
        </w:rPr>
        <w:t>.</w:t>
      </w:r>
    </w:p>
    <w:tbl>
      <w:tblPr>
        <w:tblW w:w="4675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1"/>
        <w:gridCol w:w="2000"/>
        <w:gridCol w:w="1014"/>
      </w:tblGrid>
      <w:tr w:rsidR="002C6187" w:rsidRPr="001A732C" w14:paraId="0650D71B" w14:textId="77777777" w:rsidTr="002C6187">
        <w:trPr>
          <w:cantSplit/>
        </w:trPr>
        <w:tc>
          <w:tcPr>
            <w:tcW w:w="1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9916D11" w14:textId="77777777" w:rsidR="002C6187" w:rsidRPr="001A732C" w:rsidRDefault="002C6187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B11FC51" w14:textId="77777777" w:rsidR="002C6187" w:rsidRPr="001A732C" w:rsidRDefault="002C6187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C0992C8" w14:textId="77777777" w:rsidR="002C6187" w:rsidRPr="001A732C" w:rsidRDefault="00913392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250908" w:rsidRPr="001A732C" w14:paraId="2B32D8D1" w14:textId="77777777" w:rsidTr="002C6187">
        <w:trPr>
          <w:cantSplit/>
        </w:trPr>
        <w:tc>
          <w:tcPr>
            <w:tcW w:w="166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58CF1E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0EA775" w14:textId="77777777" w:rsidR="00250908" w:rsidRPr="001A732C" w:rsidRDefault="00250908" w:rsidP="00F85B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QOL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3B337B" w14:textId="77777777" w:rsidR="00250908" w:rsidRPr="001A732C" w:rsidRDefault="00250908" w:rsidP="00F85B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</w:tr>
      <w:tr w:rsidR="00250908" w:rsidRPr="001A732C" w14:paraId="4FF6F6DA" w14:textId="77777777" w:rsidTr="002C6187">
        <w:trPr>
          <w:cantSplit/>
        </w:trPr>
        <w:tc>
          <w:tcPr>
            <w:tcW w:w="1661" w:type="dxa"/>
            <w:vMerge w:val="restart"/>
            <w:shd w:val="clear" w:color="auto" w:fill="FFFFFF"/>
            <w:vAlign w:val="center"/>
          </w:tcPr>
          <w:p w14:paraId="58B48950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000" w:type="dxa"/>
            <w:shd w:val="clear" w:color="auto" w:fill="FFFFFF"/>
            <w:vAlign w:val="center"/>
          </w:tcPr>
          <w:p w14:paraId="2104B587" w14:textId="77777777" w:rsidR="00250908" w:rsidRPr="001A732C" w:rsidRDefault="00250908" w:rsidP="00F85B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 Relationships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4CB4D25C" w14:textId="77777777" w:rsidR="00250908" w:rsidRPr="001A732C" w:rsidRDefault="00250908" w:rsidP="00F85B8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</w:tr>
      <w:tr w:rsidR="00250908" w:rsidRPr="001A732C" w14:paraId="24ADA6A1" w14:textId="77777777" w:rsidTr="002C6187">
        <w:trPr>
          <w:cantSplit/>
        </w:trPr>
        <w:tc>
          <w:tcPr>
            <w:tcW w:w="1661" w:type="dxa"/>
            <w:vMerge/>
            <w:shd w:val="clear" w:color="auto" w:fill="FFFFFF"/>
            <w:vAlign w:val="center"/>
          </w:tcPr>
          <w:p w14:paraId="5068E475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FFFFFF"/>
            <w:vAlign w:val="center"/>
          </w:tcPr>
          <w:p w14:paraId="63113F7B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 Health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27BD4FDD" w14:textId="77777777" w:rsidR="00250908" w:rsidRPr="001A732C" w:rsidRDefault="00250908" w:rsidP="00242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61</w:t>
            </w:r>
          </w:p>
        </w:tc>
      </w:tr>
      <w:tr w:rsidR="00250908" w:rsidRPr="001A732C" w14:paraId="584469AF" w14:textId="77777777" w:rsidTr="002C6187">
        <w:trPr>
          <w:cantSplit/>
        </w:trPr>
        <w:tc>
          <w:tcPr>
            <w:tcW w:w="1661" w:type="dxa"/>
            <w:vMerge/>
            <w:shd w:val="clear" w:color="auto" w:fill="FFFFFF"/>
            <w:vAlign w:val="center"/>
          </w:tcPr>
          <w:p w14:paraId="34DE440F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shd w:val="clear" w:color="auto" w:fill="FFFFFF"/>
            <w:vAlign w:val="center"/>
          </w:tcPr>
          <w:p w14:paraId="4DE5B78F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sychological Health</w:t>
            </w:r>
          </w:p>
        </w:tc>
        <w:tc>
          <w:tcPr>
            <w:tcW w:w="1014" w:type="dxa"/>
            <w:shd w:val="clear" w:color="auto" w:fill="FFFFFF"/>
            <w:vAlign w:val="center"/>
          </w:tcPr>
          <w:p w14:paraId="00BFC710" w14:textId="77777777" w:rsidR="00250908" w:rsidRPr="001A732C" w:rsidRDefault="00250908" w:rsidP="00242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18</w:t>
            </w:r>
          </w:p>
        </w:tc>
      </w:tr>
      <w:tr w:rsidR="00250908" w:rsidRPr="001A732C" w14:paraId="1815D0F4" w14:textId="77777777" w:rsidTr="002C6187">
        <w:trPr>
          <w:cantSplit/>
        </w:trPr>
        <w:tc>
          <w:tcPr>
            <w:tcW w:w="166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97333E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95C091" w14:textId="77777777" w:rsidR="00250908" w:rsidRPr="001A732C" w:rsidRDefault="00250908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 Relationship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095BDC" w14:textId="77777777" w:rsidR="00250908" w:rsidRPr="001A732C" w:rsidRDefault="00250908" w:rsidP="00242E0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26</w:t>
            </w:r>
          </w:p>
        </w:tc>
      </w:tr>
    </w:tbl>
    <w:p w14:paraId="17FDE5CD" w14:textId="77777777" w:rsidR="002C6187" w:rsidRPr="001A732C" w:rsidRDefault="00F85B8F" w:rsidP="002C61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QOL: quality of life. p&lt;0.05</w:t>
      </w:r>
    </w:p>
    <w:p w14:paraId="0265B60E" w14:textId="77777777" w:rsidR="002C6187" w:rsidRPr="001A732C" w:rsidRDefault="002C6187">
      <w:pPr>
        <w:rPr>
          <w:rFonts w:ascii="Times New Roman" w:hAnsi="Times New Roman" w:cs="Times New Roman"/>
          <w:b/>
          <w:lang w:val="en-US"/>
        </w:rPr>
      </w:pPr>
    </w:p>
    <w:p w14:paraId="1305DCA1" w14:textId="77777777" w:rsidR="0016536A" w:rsidRPr="001A732C" w:rsidRDefault="00250908" w:rsidP="001653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Correlation between QOL</w:t>
      </w:r>
      <w:r w:rsidR="00D15DC3" w:rsidRPr="001A732C">
        <w:rPr>
          <w:rFonts w:ascii="Times New Roman" w:hAnsi="Times New Roman" w:cs="Times New Roman"/>
          <w:lang w:val="en-US"/>
        </w:rPr>
        <w:t xml:space="preserve"> and</w:t>
      </w:r>
      <w:r w:rsidRPr="001A732C">
        <w:rPr>
          <w:rFonts w:ascii="Times New Roman" w:hAnsi="Times New Roman" w:cs="Times New Roman"/>
          <w:lang w:val="en-US"/>
        </w:rPr>
        <w:t xml:space="preserve"> sub-</w:t>
      </w:r>
      <w:r w:rsidR="00FE1247" w:rsidRPr="001A732C">
        <w:rPr>
          <w:rFonts w:ascii="Times New Roman" w:hAnsi="Times New Roman" w:cs="Times New Roman"/>
          <w:lang w:val="en-US"/>
        </w:rPr>
        <w:t>items</w:t>
      </w:r>
      <w:r w:rsidRPr="001A732C">
        <w:rPr>
          <w:rFonts w:ascii="Times New Roman" w:hAnsi="Times New Roman" w:cs="Times New Roman"/>
          <w:lang w:val="en-US"/>
        </w:rPr>
        <w:t xml:space="preserve"> of QOLIE-31</w:t>
      </w:r>
      <w:r w:rsidR="00F85B8F" w:rsidRPr="001A732C">
        <w:rPr>
          <w:rFonts w:ascii="Times New Roman" w:hAnsi="Times New Roman" w:cs="Times New Roman"/>
          <w:lang w:val="en-US"/>
        </w:rPr>
        <w:t>with</w:t>
      </w:r>
      <w:r w:rsidRPr="001A732C">
        <w:rPr>
          <w:rFonts w:ascii="Times New Roman" w:hAnsi="Times New Roman" w:cs="Times New Roman"/>
          <w:lang w:val="en-US"/>
        </w:rPr>
        <w:t xml:space="preserve"> epilepsy onset</w:t>
      </w:r>
      <w:r w:rsidR="000106D3" w:rsidRPr="001A732C">
        <w:rPr>
          <w:rFonts w:ascii="Times New Roman" w:hAnsi="Times New Roman" w:cs="Times New Roman"/>
          <w:lang w:val="en-US"/>
        </w:rPr>
        <w:t>.</w:t>
      </w:r>
    </w:p>
    <w:tbl>
      <w:tblPr>
        <w:tblW w:w="8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974"/>
        <w:gridCol w:w="1009"/>
        <w:gridCol w:w="1468"/>
        <w:gridCol w:w="1468"/>
        <w:gridCol w:w="1468"/>
      </w:tblGrid>
      <w:tr w:rsidR="0016536A" w:rsidRPr="001A732C" w14:paraId="01940BD4" w14:textId="77777777" w:rsidTr="00E6163F">
        <w:trPr>
          <w:cantSplit/>
        </w:trPr>
        <w:tc>
          <w:tcPr>
            <w:tcW w:w="2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EDC00A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ED2F46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QO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B8300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</w:p>
          <w:p w14:paraId="111D4010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ealth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F6DF8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sychological</w:t>
            </w:r>
          </w:p>
          <w:p w14:paraId="789A99DC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ealth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0D73CC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</w:t>
            </w:r>
          </w:p>
          <w:p w14:paraId="45204215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elationships</w:t>
            </w:r>
          </w:p>
        </w:tc>
      </w:tr>
      <w:tr w:rsidR="0016536A" w:rsidRPr="001A732C" w14:paraId="2A2A5599" w14:textId="77777777" w:rsidTr="00E6163F">
        <w:trPr>
          <w:cantSplit/>
        </w:trPr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968295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O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C5B4E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orrel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7A81F" w14:textId="77777777" w:rsidR="0016536A" w:rsidRPr="001A732C" w:rsidRDefault="0016536A" w:rsidP="001653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794B22"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99B41" w14:textId="77777777" w:rsidR="0016536A" w:rsidRPr="001A732C" w:rsidRDefault="0016536A" w:rsidP="001653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="00794B22"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5FF53" w14:textId="77777777" w:rsidR="0016536A" w:rsidRPr="001A732C" w:rsidRDefault="00794B22" w:rsidP="001653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116F5" w14:textId="77777777" w:rsidR="0016536A" w:rsidRPr="001A732C" w:rsidRDefault="00794B22" w:rsidP="001653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01</w:t>
            </w:r>
          </w:p>
        </w:tc>
      </w:tr>
      <w:tr w:rsidR="0016536A" w:rsidRPr="001A732C" w14:paraId="6103C5A2" w14:textId="77777777" w:rsidTr="00E6163F">
        <w:trPr>
          <w:cantSplit/>
        </w:trPr>
        <w:tc>
          <w:tcPr>
            <w:tcW w:w="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22A8F2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2801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g. (2-tailed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36AE7" w14:textId="77777777" w:rsidR="0016536A" w:rsidRPr="001A732C" w:rsidRDefault="00794B22" w:rsidP="00794B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91720" w14:textId="77777777" w:rsidR="0016536A" w:rsidRPr="001A732C" w:rsidRDefault="00794B22" w:rsidP="00794B2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92688" w14:textId="77777777" w:rsidR="0016536A" w:rsidRPr="001A732C" w:rsidRDefault="002C6187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7E547" w14:textId="77777777" w:rsidR="0016536A" w:rsidRPr="001A732C" w:rsidRDefault="00794B22" w:rsidP="001653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C6187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16536A" w:rsidRPr="001A732C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</w:tr>
      <w:tr w:rsidR="0016536A" w:rsidRPr="001A732C" w14:paraId="3C3A2E4A" w14:textId="77777777" w:rsidTr="00E6163F">
        <w:trPr>
          <w:cantSplit/>
        </w:trPr>
        <w:tc>
          <w:tcPr>
            <w:tcW w:w="7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1C6D1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F54080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B86304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BB5551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C4B522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658F5F" w14:textId="77777777" w:rsidR="0016536A" w:rsidRPr="001A732C" w:rsidRDefault="0016536A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</w:tbl>
    <w:p w14:paraId="1F0EB39D" w14:textId="77777777" w:rsidR="0016536A" w:rsidRPr="001A732C" w:rsidRDefault="00F85B8F" w:rsidP="001653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QOL: quality of life; EO: epilepsy onset.</w:t>
      </w:r>
      <w:r w:rsidR="00AA082B" w:rsidRPr="001A732C">
        <w:rPr>
          <w:rFonts w:ascii="Times New Roman" w:hAnsi="Times New Roman" w:cs="Times New Roman"/>
          <w:lang w:val="en-US"/>
        </w:rPr>
        <w:t xml:space="preserve"> p</w:t>
      </w:r>
      <w:r w:rsidRPr="001A732C">
        <w:rPr>
          <w:rFonts w:ascii="Times New Roman" w:hAnsi="Times New Roman" w:cs="Times New Roman"/>
          <w:lang w:val="en-US"/>
        </w:rPr>
        <w:t>&lt;0.05</w:t>
      </w:r>
    </w:p>
    <w:p w14:paraId="120D42A3" w14:textId="77777777" w:rsidR="0016536A" w:rsidRPr="001A732C" w:rsidRDefault="0016536A">
      <w:pPr>
        <w:rPr>
          <w:rFonts w:ascii="Times New Roman" w:hAnsi="Times New Roman" w:cs="Times New Roman"/>
          <w:b/>
          <w:lang w:val="en-US"/>
        </w:rPr>
      </w:pPr>
    </w:p>
    <w:p w14:paraId="21C22E53" w14:textId="77777777" w:rsidR="00794B22" w:rsidRPr="001A732C" w:rsidRDefault="00794B22" w:rsidP="00794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177E817" w14:textId="77777777" w:rsidR="00CE1572" w:rsidRPr="001A732C" w:rsidRDefault="00CE157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40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734"/>
        <w:gridCol w:w="1269"/>
        <w:gridCol w:w="1009"/>
      </w:tblGrid>
      <w:tr w:rsidR="00CE1572" w:rsidRPr="00E73ED8" w14:paraId="4FCF1E2E" w14:textId="77777777" w:rsidTr="006E0812">
        <w:trPr>
          <w:cantSplit/>
        </w:trPr>
        <w:tc>
          <w:tcPr>
            <w:tcW w:w="40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0F8E33" w14:textId="77777777" w:rsidR="00CE1572" w:rsidRPr="001A732C" w:rsidRDefault="00FE1247" w:rsidP="00B549F9">
            <w:pPr>
              <w:autoSpaceDE w:val="0"/>
              <w:autoSpaceDN w:val="0"/>
              <w:adjustRightInd w:val="0"/>
              <w:spacing w:after="0" w:line="240" w:lineRule="auto"/>
              <w:ind w:right="-1096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Comparisons</w:t>
            </w:r>
            <w:r w:rsidR="00AA082B" w:rsidRPr="001A732C">
              <w:rPr>
                <w:rFonts w:ascii="Times New Roman" w:hAnsi="Times New Roman" w:cs="Times New Roman"/>
                <w:lang w:val="en-US"/>
              </w:rPr>
              <w:t xml:space="preserve"> of means between QOL and EGEGE E </w:t>
            </w:r>
            <w:r w:rsidR="00D15DC3" w:rsidRPr="001A732C">
              <w:rPr>
                <w:rFonts w:ascii="Times New Roman" w:hAnsi="Times New Roman" w:cs="Times New Roman"/>
                <w:lang w:val="en-US"/>
              </w:rPr>
              <w:t>TLE</w:t>
            </w:r>
            <w:r w:rsidR="00AA082B" w:rsidRPr="001A732C">
              <w:rPr>
                <w:rFonts w:ascii="Times New Roman" w:hAnsi="Times New Roman" w:cs="Times New Roman"/>
                <w:lang w:val="en-US"/>
              </w:rPr>
              <w:t xml:space="preserve"> side</w:t>
            </w:r>
          </w:p>
        </w:tc>
      </w:tr>
      <w:tr w:rsidR="00CE1572" w:rsidRPr="001A732C" w14:paraId="08A3F6C8" w14:textId="77777777" w:rsidTr="006E0812">
        <w:trPr>
          <w:cantSplit/>
        </w:trPr>
        <w:tc>
          <w:tcPr>
            <w:tcW w:w="17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C5BAE1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9F205B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 Labe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A91C00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CE1572" w:rsidRPr="001A732C" w14:paraId="0856B902" w14:textId="77777777" w:rsidTr="006E0812">
        <w:trPr>
          <w:cantSplit/>
        </w:trPr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F14C6" w14:textId="77777777" w:rsidR="00CE1572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  <w:r w:rsidR="00EE5FF4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CE1572"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B9A9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,0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B580A" w14:textId="77777777" w:rsidR="00CE1572" w:rsidRPr="001A732C" w:rsidRDefault="00CE1572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F96A71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D7B0F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</w:tr>
      <w:tr w:rsidR="00CE1572" w:rsidRPr="001A732C" w14:paraId="0F0DC0C5" w14:textId="77777777" w:rsidTr="006E0812">
        <w:trPr>
          <w:cantSplit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42AF1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00F47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70BAF" w14:textId="77777777" w:rsidR="00CE1572" w:rsidRPr="001A732C" w:rsidRDefault="00CE1572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F96A71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810EA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CE1572" w:rsidRPr="001A732C" w14:paraId="5258D161" w14:textId="77777777" w:rsidTr="006E0812">
        <w:trPr>
          <w:cantSplit/>
        </w:trPr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8FE4A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0239D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329DC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99F16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CE1572" w:rsidRPr="001A732C" w14:paraId="3566207B" w14:textId="77777777" w:rsidTr="006E0812">
        <w:trPr>
          <w:cantSplit/>
        </w:trPr>
        <w:tc>
          <w:tcPr>
            <w:tcW w:w="9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654D88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5C2556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,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11204B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10C51A" w14:textId="77777777" w:rsidR="00CE1572" w:rsidRPr="001A732C" w:rsidRDefault="00CE1572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</w:tr>
    </w:tbl>
    <w:p w14:paraId="29F8E4B5" w14:textId="77777777" w:rsidR="00D15DC3" w:rsidRPr="001A732C" w:rsidRDefault="00D15DC3" w:rsidP="00D15DC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NEG: LTLE: left temporal lobe epilepsy, RTLE: right temporal lobe epilepsy, BIL: bilateral.</w:t>
      </w:r>
    </w:p>
    <w:p w14:paraId="4C6AABF3" w14:textId="77777777" w:rsidR="00CE1572" w:rsidRPr="001A732C" w:rsidRDefault="00CE1572" w:rsidP="00CE15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33536BF6" w14:textId="77777777" w:rsidR="00CE1572" w:rsidRPr="001A732C" w:rsidRDefault="00CE157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2617850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0515488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B24931D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52C91BB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9DF96BC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1A6A868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19745DE" w14:textId="77777777" w:rsidR="006E0812" w:rsidRPr="001A732C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360364E" w14:textId="77777777" w:rsidR="006E0812" w:rsidRPr="00A06FAD" w:rsidRDefault="006E081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7D10344F" w14:textId="40862FFF" w:rsidR="006E0812" w:rsidRPr="00A06FAD" w:rsidRDefault="00D15DC3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-US"/>
        </w:rPr>
      </w:pPr>
      <w:r w:rsidRPr="00A06FAD">
        <w:rPr>
          <w:rFonts w:ascii="Times New Roman" w:hAnsi="Times New Roman" w:cs="Times New Roman"/>
          <w:b/>
          <w:bCs/>
          <w:color w:val="000000"/>
          <w:lang w:val="en-US"/>
        </w:rPr>
        <w:t>Me</w:t>
      </w:r>
      <w:r w:rsidR="00FE1247" w:rsidRPr="00A06FAD">
        <w:rPr>
          <w:rFonts w:ascii="Times New Roman" w:hAnsi="Times New Roman" w:cs="Times New Roman"/>
          <w:b/>
          <w:bCs/>
          <w:color w:val="000000"/>
          <w:lang w:val="en-US"/>
        </w:rPr>
        <w:t>ans of QOL and sub-item</w:t>
      </w:r>
      <w:r w:rsidRPr="00A06FAD">
        <w:rPr>
          <w:rFonts w:ascii="Times New Roman" w:hAnsi="Times New Roman" w:cs="Times New Roman"/>
          <w:b/>
          <w:bCs/>
          <w:color w:val="000000"/>
          <w:lang w:val="en-US"/>
        </w:rPr>
        <w:t xml:space="preserve">s of QOLIE-31 </w:t>
      </w:r>
      <w:r w:rsidR="00FE1247" w:rsidRPr="00A06FAD">
        <w:rPr>
          <w:rFonts w:ascii="Times New Roman" w:hAnsi="Times New Roman" w:cs="Times New Roman"/>
          <w:b/>
          <w:bCs/>
          <w:color w:val="000000"/>
          <w:lang w:val="en-US"/>
        </w:rPr>
        <w:t>according to</w:t>
      </w:r>
      <w:r w:rsidRPr="00A06FAD">
        <w:rPr>
          <w:rFonts w:ascii="Times New Roman" w:hAnsi="Times New Roman" w:cs="Times New Roman"/>
          <w:b/>
          <w:bCs/>
          <w:color w:val="000000"/>
          <w:lang w:val="en-US"/>
        </w:rPr>
        <w:t xml:space="preserve"> TLE </w:t>
      </w:r>
      <w:r w:rsidR="00FE1247" w:rsidRPr="00A06FAD">
        <w:rPr>
          <w:rFonts w:ascii="Times New Roman" w:hAnsi="Times New Roman" w:cs="Times New Roman"/>
          <w:b/>
          <w:bCs/>
          <w:color w:val="000000"/>
          <w:lang w:val="en-US"/>
        </w:rPr>
        <w:t>subgroups</w:t>
      </w:r>
      <w:r w:rsidRPr="00A06FAD">
        <w:rPr>
          <w:rFonts w:ascii="Times New Roman" w:hAnsi="Times New Roman" w:cs="Times New Roman"/>
          <w:b/>
          <w:bCs/>
          <w:color w:val="000000"/>
          <w:lang w:val="en-US"/>
        </w:rPr>
        <w:t>.</w:t>
      </w:r>
    </w:p>
    <w:p w14:paraId="76EC0FFE" w14:textId="77777777" w:rsidR="00A06FAD" w:rsidRPr="001A732C" w:rsidRDefault="00A06FAD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39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0"/>
        <w:gridCol w:w="994"/>
        <w:gridCol w:w="1009"/>
      </w:tblGrid>
      <w:tr w:rsidR="00D15DC3" w:rsidRPr="001A732C" w14:paraId="409A6016" w14:textId="77777777" w:rsidTr="00D15DC3">
        <w:trPr>
          <w:cantSplit/>
          <w:trHeight w:val="320"/>
        </w:trPr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B3C311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84F537F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  <w:r w:rsidR="00FE1247" w:rsidRPr="001A732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642ED67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</w:tr>
      <w:tr w:rsidR="00D15DC3" w:rsidRPr="001A732C" w14:paraId="54EEAEE1" w14:textId="77777777" w:rsidTr="00D15DC3">
        <w:trPr>
          <w:cantSplit/>
          <w:trHeight w:val="253"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4F365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DA6DDE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5A102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D15DC3" w:rsidRPr="001A732C" w14:paraId="367637CC" w14:textId="77777777" w:rsidTr="00D15DC3">
        <w:trPr>
          <w:cantSplit/>
        </w:trPr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7CFD1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Q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C7C37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6040C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7.99</w:t>
            </w:r>
          </w:p>
        </w:tc>
      </w:tr>
      <w:tr w:rsidR="00D15DC3" w:rsidRPr="001A732C" w14:paraId="03F4E650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75543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EE877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2A9F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3.35</w:t>
            </w:r>
          </w:p>
        </w:tc>
      </w:tr>
      <w:tr w:rsidR="00D15DC3" w:rsidRPr="001A732C" w14:paraId="620A8FAB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448A7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41459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D6077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8.97</w:t>
            </w:r>
          </w:p>
        </w:tc>
      </w:tr>
      <w:tr w:rsidR="00D15DC3" w:rsidRPr="001A732C" w14:paraId="3ACA1559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6762D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07B22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09893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9.04</w:t>
            </w:r>
          </w:p>
        </w:tc>
      </w:tr>
      <w:tr w:rsidR="00D15DC3" w:rsidRPr="001A732C" w14:paraId="2D91FD00" w14:textId="77777777" w:rsidTr="00D15DC3">
        <w:trPr>
          <w:cantSplit/>
        </w:trPr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B7EB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 Heal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9A23D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1DF57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2.79</w:t>
            </w:r>
          </w:p>
        </w:tc>
      </w:tr>
      <w:tr w:rsidR="00D15DC3" w:rsidRPr="001A732C" w14:paraId="0A8689D7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3AE28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2779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018DC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7.75</w:t>
            </w:r>
          </w:p>
        </w:tc>
      </w:tr>
      <w:tr w:rsidR="00D15DC3" w:rsidRPr="001A732C" w14:paraId="42191357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AF61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F17DE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3949C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80.66</w:t>
            </w:r>
          </w:p>
        </w:tc>
      </w:tr>
      <w:tr w:rsidR="00D15DC3" w:rsidRPr="001A732C" w14:paraId="31ACAD3B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7D54F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F1655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A488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4.29</w:t>
            </w:r>
          </w:p>
        </w:tc>
      </w:tr>
      <w:tr w:rsidR="00D15DC3" w:rsidRPr="001A732C" w14:paraId="63EDE89B" w14:textId="77777777" w:rsidTr="00D15DC3">
        <w:trPr>
          <w:cantSplit/>
        </w:trPr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7046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sychological Heal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5FDFB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D43C6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2.91</w:t>
            </w:r>
          </w:p>
        </w:tc>
      </w:tr>
      <w:tr w:rsidR="00D15DC3" w:rsidRPr="001A732C" w14:paraId="73BDBAD4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16ECE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4AF47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4F37C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6.14</w:t>
            </w:r>
          </w:p>
        </w:tc>
      </w:tr>
      <w:tr w:rsidR="00D15DC3" w:rsidRPr="001A732C" w14:paraId="1DBBA861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4E9A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53FE3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0CE6B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6.58</w:t>
            </w:r>
          </w:p>
        </w:tc>
      </w:tr>
      <w:tr w:rsidR="00D15DC3" w:rsidRPr="001A732C" w14:paraId="4AAFEED8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74BFB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AC59C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BAF5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7.25</w:t>
            </w:r>
          </w:p>
        </w:tc>
      </w:tr>
      <w:tr w:rsidR="00D15DC3" w:rsidRPr="001A732C" w14:paraId="071DCEF6" w14:textId="77777777" w:rsidTr="00D15DC3">
        <w:trPr>
          <w:cantSplit/>
        </w:trPr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A3E4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 Relationship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E5059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D3D19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7.98</w:t>
            </w:r>
          </w:p>
        </w:tc>
      </w:tr>
      <w:tr w:rsidR="00D15DC3" w:rsidRPr="001A732C" w14:paraId="3D77F693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975E8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D0426" w14:textId="77777777" w:rsidR="00D15DC3" w:rsidRPr="001A732C" w:rsidRDefault="00D15DC3" w:rsidP="00F96A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4E87D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4.47</w:t>
            </w:r>
          </w:p>
        </w:tc>
      </w:tr>
      <w:tr w:rsidR="00D15DC3" w:rsidRPr="001A732C" w14:paraId="11910AAD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B4636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1532C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07262" w14:textId="77777777" w:rsidR="00D15DC3" w:rsidRPr="001A732C" w:rsidRDefault="00D15DC3" w:rsidP="00D15DC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9.33</w:t>
            </w:r>
          </w:p>
        </w:tc>
      </w:tr>
      <w:tr w:rsidR="00D15DC3" w:rsidRPr="001A732C" w14:paraId="03867F98" w14:textId="77777777" w:rsidTr="00D15DC3">
        <w:trPr>
          <w:cantSplit/>
        </w:trPr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5336A3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63D001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F601A" w14:textId="77777777" w:rsidR="00D15DC3" w:rsidRPr="001A732C" w:rsidRDefault="00D15DC3" w:rsidP="00CE157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4.91</w:t>
            </w:r>
          </w:p>
        </w:tc>
      </w:tr>
    </w:tbl>
    <w:p w14:paraId="59D99BE5" w14:textId="77777777" w:rsidR="00AA082B" w:rsidRPr="001A732C" w:rsidRDefault="00AA082B" w:rsidP="00CE15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NEG: LTLE: left temporal lobe epilepsy, R</w:t>
      </w:r>
      <w:r w:rsidR="00F96A71" w:rsidRPr="001A732C">
        <w:rPr>
          <w:rFonts w:ascii="Times New Roman" w:hAnsi="Times New Roman" w:cs="Times New Roman"/>
          <w:lang w:val="en-US"/>
        </w:rPr>
        <w:t>TLE</w:t>
      </w:r>
      <w:r w:rsidRPr="001A732C">
        <w:rPr>
          <w:rFonts w:ascii="Times New Roman" w:hAnsi="Times New Roman" w:cs="Times New Roman"/>
          <w:lang w:val="en-US"/>
        </w:rPr>
        <w:t>: right temporal lobe epilepsy, BIL: bilateral.</w:t>
      </w:r>
    </w:p>
    <w:p w14:paraId="0C3E8A71" w14:textId="592E729E" w:rsidR="00A06FAD" w:rsidRDefault="00A06FA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5EFEE3D" w14:textId="77777777" w:rsidR="00AA082B" w:rsidRPr="001A732C" w:rsidRDefault="00AA082B" w:rsidP="00CE15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5651DA41" w14:textId="77777777" w:rsidR="00CE1572" w:rsidRPr="00A06FAD" w:rsidRDefault="00AA082B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A06FAD">
        <w:rPr>
          <w:rFonts w:ascii="Times New Roman" w:hAnsi="Times New Roman" w:cs="Times New Roman"/>
          <w:b/>
          <w:lang w:val="en-US"/>
        </w:rPr>
        <w:t xml:space="preserve">P values </w:t>
      </w:r>
      <w:r w:rsidR="00F96A71" w:rsidRPr="00A06FAD">
        <w:rPr>
          <w:rFonts w:ascii="Times New Roman" w:hAnsi="Times New Roman" w:cs="Times New Roman"/>
          <w:b/>
          <w:lang w:val="en-US"/>
        </w:rPr>
        <w:t>of</w:t>
      </w:r>
      <w:r w:rsidRPr="00A06FAD">
        <w:rPr>
          <w:rFonts w:ascii="Times New Roman" w:hAnsi="Times New Roman" w:cs="Times New Roman"/>
          <w:b/>
          <w:lang w:val="en-US"/>
        </w:rPr>
        <w:t xml:space="preserve"> </w:t>
      </w:r>
      <w:r w:rsidR="00FE1247" w:rsidRPr="00A06FAD">
        <w:rPr>
          <w:rFonts w:ascii="Times New Roman" w:hAnsi="Times New Roman" w:cs="Times New Roman"/>
          <w:b/>
          <w:lang w:val="en-US"/>
        </w:rPr>
        <w:t>comparisons</w:t>
      </w:r>
      <w:r w:rsidR="00913392" w:rsidRPr="00A06FAD">
        <w:rPr>
          <w:rFonts w:ascii="Times New Roman" w:hAnsi="Times New Roman" w:cs="Times New Roman"/>
          <w:b/>
          <w:lang w:val="en-US"/>
        </w:rPr>
        <w:t xml:space="preserve"> of </w:t>
      </w:r>
      <w:r w:rsidRPr="00A06FAD">
        <w:rPr>
          <w:rFonts w:ascii="Times New Roman" w:hAnsi="Times New Roman" w:cs="Times New Roman"/>
          <w:b/>
          <w:lang w:val="en-US"/>
        </w:rPr>
        <w:t>mean</w:t>
      </w:r>
      <w:r w:rsidR="00F96A71" w:rsidRPr="00A06FAD">
        <w:rPr>
          <w:rFonts w:ascii="Times New Roman" w:hAnsi="Times New Roman" w:cs="Times New Roman"/>
          <w:b/>
          <w:lang w:val="en-US"/>
        </w:rPr>
        <w:t>s</w:t>
      </w:r>
      <w:r w:rsidRPr="00A06FAD">
        <w:rPr>
          <w:rFonts w:ascii="Times New Roman" w:hAnsi="Times New Roman" w:cs="Times New Roman"/>
          <w:b/>
          <w:lang w:val="en-US"/>
        </w:rPr>
        <w:t xml:space="preserve"> </w:t>
      </w:r>
      <w:r w:rsidR="00D15DC3" w:rsidRPr="00A06FAD">
        <w:rPr>
          <w:rFonts w:ascii="Times New Roman" w:hAnsi="Times New Roman" w:cs="Times New Roman"/>
          <w:b/>
          <w:lang w:val="en-US"/>
        </w:rPr>
        <w:t>of</w:t>
      </w:r>
      <w:r w:rsidRPr="00A06FAD">
        <w:rPr>
          <w:rFonts w:ascii="Times New Roman" w:hAnsi="Times New Roman" w:cs="Times New Roman"/>
          <w:b/>
          <w:lang w:val="en-US"/>
        </w:rPr>
        <w:t xml:space="preserve"> QOL</w:t>
      </w:r>
      <w:r w:rsidR="00D15DC3" w:rsidRPr="00A06FAD">
        <w:rPr>
          <w:rFonts w:ascii="Times New Roman" w:hAnsi="Times New Roman" w:cs="Times New Roman"/>
          <w:b/>
          <w:lang w:val="en-US"/>
        </w:rPr>
        <w:t xml:space="preserve"> and sub-</w:t>
      </w:r>
      <w:r w:rsidR="00FE1247" w:rsidRPr="00A06FAD">
        <w:rPr>
          <w:rFonts w:ascii="Times New Roman" w:hAnsi="Times New Roman" w:cs="Times New Roman"/>
          <w:b/>
          <w:lang w:val="en-US"/>
        </w:rPr>
        <w:t>items</w:t>
      </w:r>
      <w:r w:rsidR="00D15DC3" w:rsidRPr="00A06FAD">
        <w:rPr>
          <w:rFonts w:ascii="Times New Roman" w:hAnsi="Times New Roman" w:cs="Times New Roman"/>
          <w:b/>
          <w:lang w:val="en-US"/>
        </w:rPr>
        <w:t xml:space="preserve"> of QOLIE-31</w:t>
      </w:r>
      <w:r w:rsidRPr="00A06FAD">
        <w:rPr>
          <w:rFonts w:ascii="Times New Roman" w:hAnsi="Times New Roman" w:cs="Times New Roman"/>
          <w:b/>
          <w:lang w:val="en-US"/>
        </w:rPr>
        <w:t xml:space="preserve"> </w:t>
      </w:r>
      <w:r w:rsidR="00D15DC3" w:rsidRPr="00A06FAD">
        <w:rPr>
          <w:rFonts w:ascii="Times New Roman" w:hAnsi="Times New Roman" w:cs="Times New Roman"/>
          <w:b/>
          <w:lang w:val="en-US"/>
        </w:rPr>
        <w:t>between</w:t>
      </w:r>
      <w:r w:rsidRPr="00A06FAD">
        <w:rPr>
          <w:rFonts w:ascii="Times New Roman" w:hAnsi="Times New Roman" w:cs="Times New Roman"/>
          <w:b/>
          <w:lang w:val="en-US"/>
        </w:rPr>
        <w:t xml:space="preserve"> TLE side</w:t>
      </w:r>
      <w:r w:rsidR="002D29AB" w:rsidRPr="00A06FAD">
        <w:rPr>
          <w:rFonts w:ascii="Times New Roman" w:hAnsi="Times New Roman" w:cs="Times New Roman"/>
          <w:b/>
          <w:lang w:val="en-US"/>
        </w:rPr>
        <w:t>.</w:t>
      </w:r>
    </w:p>
    <w:tbl>
      <w:tblPr>
        <w:tblpPr w:leftFromText="141" w:rightFromText="141" w:vertAnchor="text" w:horzAnchor="page" w:tblpX="2573" w:tblpY="159"/>
        <w:tblW w:w="49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0"/>
        <w:gridCol w:w="2430"/>
        <w:gridCol w:w="972"/>
      </w:tblGrid>
      <w:tr w:rsidR="00EE5FF4" w:rsidRPr="001A732C" w14:paraId="7DBC0AEB" w14:textId="77777777" w:rsidTr="00EE5FF4">
        <w:trPr>
          <w:cantSplit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2EDB36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9C7A2A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076509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EE5FF4" w:rsidRPr="001A732C" w14:paraId="6C0750CA" w14:textId="77777777" w:rsidTr="00EE5FF4">
        <w:trPr>
          <w:cantSplit/>
        </w:trPr>
        <w:tc>
          <w:tcPr>
            <w:tcW w:w="158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FBD4EE" w14:textId="77777777" w:rsidR="00EE5FF4" w:rsidRPr="001A732C" w:rsidRDefault="00F96A71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  <w:r w:rsidR="00AA082B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EE5FF4"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24762B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6E0812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ealth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D622F2" w14:textId="77777777" w:rsidR="00EE5FF4" w:rsidRPr="001A732C" w:rsidRDefault="00AA082B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EE5FF4" w:rsidRPr="001A732C">
              <w:rPr>
                <w:rFonts w:ascii="Times New Roman" w:hAnsi="Times New Roman" w:cs="Times New Roman"/>
                <w:color w:val="000000"/>
                <w:lang w:val="en-US"/>
              </w:rPr>
              <w:t>.64</w:t>
            </w:r>
          </w:p>
        </w:tc>
      </w:tr>
      <w:tr w:rsidR="00EE5FF4" w:rsidRPr="001A732C" w14:paraId="7A408894" w14:textId="77777777" w:rsidTr="00EE5FF4">
        <w:trPr>
          <w:cantSplit/>
        </w:trPr>
        <w:tc>
          <w:tcPr>
            <w:tcW w:w="1580" w:type="dxa"/>
            <w:vMerge/>
            <w:shd w:val="clear" w:color="auto" w:fill="FFFFFF"/>
            <w:vAlign w:val="center"/>
          </w:tcPr>
          <w:p w14:paraId="6FB33C09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0" w:type="dxa"/>
            <w:shd w:val="clear" w:color="auto" w:fill="FFFFFF"/>
            <w:vAlign w:val="center"/>
          </w:tcPr>
          <w:p w14:paraId="4A131057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sychological</w:t>
            </w:r>
            <w:r w:rsidR="006E0812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ealth</w:t>
            </w:r>
          </w:p>
        </w:tc>
        <w:tc>
          <w:tcPr>
            <w:tcW w:w="972" w:type="dxa"/>
            <w:shd w:val="clear" w:color="auto" w:fill="FFFFFF"/>
            <w:vAlign w:val="center"/>
          </w:tcPr>
          <w:p w14:paraId="5866C92C" w14:textId="77777777" w:rsidR="00EE5FF4" w:rsidRPr="001A732C" w:rsidRDefault="00AA082B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EE5FF4" w:rsidRPr="001A732C">
              <w:rPr>
                <w:rFonts w:ascii="Times New Roman" w:hAnsi="Times New Roman" w:cs="Times New Roman"/>
                <w:color w:val="000000"/>
                <w:lang w:val="en-US"/>
              </w:rPr>
              <w:t>.70</w:t>
            </w:r>
          </w:p>
        </w:tc>
      </w:tr>
      <w:tr w:rsidR="00EE5FF4" w:rsidRPr="001A732C" w14:paraId="7BD2024D" w14:textId="77777777" w:rsidTr="00EE5FF4">
        <w:trPr>
          <w:cantSplit/>
        </w:trPr>
        <w:tc>
          <w:tcPr>
            <w:tcW w:w="158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8C48FAD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C8A7B4" w14:textId="77777777" w:rsidR="00EE5FF4" w:rsidRPr="001A732C" w:rsidRDefault="00EE5FF4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</w:t>
            </w:r>
            <w:r w:rsidR="006E0812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elationships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D685A5" w14:textId="77777777" w:rsidR="00EE5FF4" w:rsidRPr="001A732C" w:rsidRDefault="00AA082B" w:rsidP="00EE5F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EE5FF4" w:rsidRPr="001A732C">
              <w:rPr>
                <w:rFonts w:ascii="Times New Roman" w:hAnsi="Times New Roman" w:cs="Times New Roman"/>
                <w:color w:val="000000"/>
                <w:lang w:val="en-US"/>
              </w:rPr>
              <w:t>.97</w:t>
            </w:r>
          </w:p>
        </w:tc>
      </w:tr>
    </w:tbl>
    <w:p w14:paraId="42AF2B73" w14:textId="77777777" w:rsidR="00CE1572" w:rsidRPr="001A732C" w:rsidRDefault="00CE1572" w:rsidP="00CE157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522AEC5" w14:textId="77777777" w:rsidR="00CE1572" w:rsidRPr="001A732C" w:rsidRDefault="00CE1572" w:rsidP="00CE15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2E97AD29" w14:textId="77777777" w:rsidR="00CE1572" w:rsidRPr="001A732C" w:rsidRDefault="00CE1572" w:rsidP="00CE157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0BDABF76" w14:textId="77777777" w:rsidR="001A732C" w:rsidRDefault="001A732C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61EFC2DE" w14:textId="77777777" w:rsidR="001A732C" w:rsidRDefault="001A732C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4613B6E9" w14:textId="77777777" w:rsidR="00794B22" w:rsidRPr="001A732C" w:rsidRDefault="00D15DC3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 xml:space="preserve">Footnote: QOL: quality of life. </w:t>
      </w:r>
      <w:r w:rsidR="00B549F9" w:rsidRPr="001A732C">
        <w:rPr>
          <w:rFonts w:ascii="Times New Roman" w:hAnsi="Times New Roman" w:cs="Times New Roman"/>
          <w:lang w:val="en-US"/>
        </w:rPr>
        <w:t>p</w:t>
      </w:r>
      <w:r w:rsidRPr="001A732C">
        <w:rPr>
          <w:rFonts w:ascii="Times New Roman" w:hAnsi="Times New Roman" w:cs="Times New Roman"/>
          <w:lang w:val="en-US"/>
        </w:rPr>
        <w:t>&lt;0.05</w:t>
      </w:r>
    </w:p>
    <w:p w14:paraId="7D5CD093" w14:textId="77777777" w:rsidR="00EE5FF4" w:rsidRPr="001A732C" w:rsidRDefault="00EE5FF4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6CBA7FA0" w14:textId="77777777" w:rsidR="00EE5FF4" w:rsidRPr="001A732C" w:rsidRDefault="00EE5FF4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49BF1070" w14:textId="40938801" w:rsidR="00F96A71" w:rsidRPr="00A06FAD" w:rsidRDefault="00FE1247" w:rsidP="00F96A71">
      <w:pPr>
        <w:autoSpaceDE w:val="0"/>
        <w:autoSpaceDN w:val="0"/>
        <w:adjustRightInd w:val="0"/>
        <w:spacing w:after="0" w:line="240" w:lineRule="auto"/>
        <w:ind w:right="-1096"/>
        <w:rPr>
          <w:rFonts w:ascii="Times New Roman" w:hAnsi="Times New Roman" w:cs="Times New Roman"/>
          <w:b/>
          <w:lang w:val="en-US"/>
        </w:rPr>
      </w:pPr>
      <w:r w:rsidRPr="00A06FAD">
        <w:rPr>
          <w:rFonts w:ascii="Times New Roman" w:hAnsi="Times New Roman" w:cs="Times New Roman"/>
          <w:b/>
          <w:lang w:val="en-US"/>
        </w:rPr>
        <w:t>Comparisons</w:t>
      </w:r>
      <w:r w:rsidR="00F96A71" w:rsidRPr="00A06FAD">
        <w:rPr>
          <w:rFonts w:ascii="Times New Roman" w:hAnsi="Times New Roman" w:cs="Times New Roman"/>
          <w:b/>
          <w:lang w:val="en-US"/>
        </w:rPr>
        <w:t xml:space="preserve"> of means between QOL</w:t>
      </w:r>
      <w:r w:rsidR="003508FB" w:rsidRPr="00A06FAD">
        <w:rPr>
          <w:rFonts w:ascii="Times New Roman" w:hAnsi="Times New Roman" w:cs="Times New Roman"/>
          <w:b/>
          <w:lang w:val="en-US"/>
        </w:rPr>
        <w:t xml:space="preserve"> and sub-</w:t>
      </w:r>
      <w:r w:rsidRPr="00A06FAD">
        <w:rPr>
          <w:rFonts w:ascii="Times New Roman" w:hAnsi="Times New Roman" w:cs="Times New Roman"/>
          <w:b/>
          <w:lang w:val="en-US"/>
        </w:rPr>
        <w:t>items</w:t>
      </w:r>
      <w:r w:rsidR="003508FB" w:rsidRPr="00A06FAD">
        <w:rPr>
          <w:rFonts w:ascii="Times New Roman" w:hAnsi="Times New Roman" w:cs="Times New Roman"/>
          <w:b/>
          <w:lang w:val="en-US"/>
        </w:rPr>
        <w:t xml:space="preserve"> of QOLIE-31</w:t>
      </w:r>
      <w:r w:rsidR="00F96A71" w:rsidRPr="00A06FAD">
        <w:rPr>
          <w:rFonts w:ascii="Times New Roman" w:hAnsi="Times New Roman" w:cs="Times New Roman"/>
          <w:b/>
          <w:lang w:val="en-US"/>
        </w:rPr>
        <w:t xml:space="preserve"> </w:t>
      </w:r>
      <w:r w:rsidR="003508FB" w:rsidRPr="00A06FAD">
        <w:rPr>
          <w:rFonts w:ascii="Times New Roman" w:hAnsi="Times New Roman" w:cs="Times New Roman"/>
          <w:b/>
          <w:lang w:val="en-US"/>
        </w:rPr>
        <w:t>with</w:t>
      </w:r>
      <w:r w:rsidR="00F96A71" w:rsidRPr="00A06FAD">
        <w:rPr>
          <w:rFonts w:ascii="Times New Roman" w:hAnsi="Times New Roman" w:cs="Times New Roman"/>
          <w:b/>
          <w:lang w:val="en-US"/>
        </w:rPr>
        <w:t xml:space="preserve"> </w:t>
      </w:r>
      <w:r w:rsidR="00997BD6" w:rsidRPr="00A06FAD">
        <w:rPr>
          <w:rFonts w:ascii="Times New Roman" w:hAnsi="Times New Roman" w:cs="Times New Roman"/>
          <w:b/>
          <w:lang w:val="en-US"/>
        </w:rPr>
        <w:t>seizure frequency</w:t>
      </w:r>
      <w:r w:rsidR="002D29AB" w:rsidRPr="00A06FAD">
        <w:rPr>
          <w:rFonts w:ascii="Times New Roman" w:hAnsi="Times New Roman" w:cs="Times New Roman"/>
          <w:b/>
          <w:lang w:val="en-US"/>
        </w:rPr>
        <w:t>.</w:t>
      </w:r>
    </w:p>
    <w:p w14:paraId="76D57324" w14:textId="77777777" w:rsidR="00A06FAD" w:rsidRPr="001A732C" w:rsidRDefault="00A06FAD" w:rsidP="00F96A71">
      <w:pPr>
        <w:autoSpaceDE w:val="0"/>
        <w:autoSpaceDN w:val="0"/>
        <w:adjustRightInd w:val="0"/>
        <w:spacing w:after="0" w:line="240" w:lineRule="auto"/>
        <w:ind w:right="-1096"/>
        <w:rPr>
          <w:rFonts w:ascii="Times New Roman" w:hAnsi="Times New Roman" w:cs="Times New Roman"/>
          <w:lang w:val="en-US"/>
        </w:rPr>
      </w:pPr>
    </w:p>
    <w:tbl>
      <w:tblPr>
        <w:tblW w:w="77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1"/>
        <w:gridCol w:w="2000"/>
        <w:gridCol w:w="1014"/>
        <w:gridCol w:w="1014"/>
        <w:gridCol w:w="1014"/>
        <w:gridCol w:w="1014"/>
      </w:tblGrid>
      <w:tr w:rsidR="003508FB" w:rsidRPr="001A732C" w14:paraId="0B39F28D" w14:textId="77777777" w:rsidTr="003508FB">
        <w:trPr>
          <w:cantSplit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E68782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E95281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0EF541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E3A902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D7AF3C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6A4DDC" w14:textId="77777777" w:rsidR="003508FB" w:rsidRPr="001A732C" w:rsidRDefault="00913392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3508FB" w:rsidRPr="001A732C" w14:paraId="6943AA91" w14:textId="77777777" w:rsidTr="003508FB">
        <w:trPr>
          <w:cantSplit/>
        </w:trPr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C7D7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z_freq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5AEC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QOL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B9E514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C9605D5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26AA6DA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FD74E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63</w:t>
            </w:r>
          </w:p>
        </w:tc>
      </w:tr>
      <w:tr w:rsidR="003508FB" w:rsidRPr="001A732C" w14:paraId="32A4A974" w14:textId="77777777" w:rsidTr="003508FB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377B5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3E56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 Health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82C13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FD602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A1BD02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CA4A2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79</w:t>
            </w:r>
          </w:p>
        </w:tc>
      </w:tr>
      <w:tr w:rsidR="003508FB" w:rsidRPr="001A732C" w14:paraId="122723D5" w14:textId="77777777" w:rsidTr="003508FB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58F5E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A0D3F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sychological Health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B0CB7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3B8B9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26ECA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13691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74</w:t>
            </w:r>
          </w:p>
        </w:tc>
      </w:tr>
      <w:tr w:rsidR="003508FB" w:rsidRPr="001A732C" w14:paraId="5241D78E" w14:textId="77777777" w:rsidTr="003508FB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965CFA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7997F1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cial Relationship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C6F071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02DB25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9DE7D7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D4154C" w14:textId="77777777" w:rsidR="003508FB" w:rsidRPr="001A732C" w:rsidRDefault="003508FB" w:rsidP="002C618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</w:tr>
    </w:tbl>
    <w:p w14:paraId="42F73F59" w14:textId="77777777" w:rsidR="002C6187" w:rsidRPr="001A732C" w:rsidRDefault="00997BD6" w:rsidP="002C61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sz_freq: seizure frequency (lower frequency or higher frequency), QOL: quality of life.</w:t>
      </w:r>
      <w:r w:rsidR="003508FB" w:rsidRPr="001A732C">
        <w:rPr>
          <w:rFonts w:ascii="Times New Roman" w:hAnsi="Times New Roman" w:cs="Times New Roman"/>
          <w:lang w:val="en-US"/>
        </w:rPr>
        <w:t xml:space="preserve"> </w:t>
      </w:r>
      <w:r w:rsidR="00B549F9" w:rsidRPr="001A732C">
        <w:rPr>
          <w:rFonts w:ascii="Times New Roman" w:hAnsi="Times New Roman" w:cs="Times New Roman"/>
          <w:lang w:val="en-US"/>
        </w:rPr>
        <w:t>p</w:t>
      </w:r>
      <w:r w:rsidR="003508FB" w:rsidRPr="001A732C">
        <w:rPr>
          <w:rFonts w:ascii="Times New Roman" w:hAnsi="Times New Roman" w:cs="Times New Roman"/>
          <w:lang w:val="en-US"/>
        </w:rPr>
        <w:t>&lt;0.05</w:t>
      </w:r>
    </w:p>
    <w:p w14:paraId="22460E3A" w14:textId="77777777" w:rsidR="00997BD6" w:rsidRPr="001A732C" w:rsidRDefault="00997BD6" w:rsidP="002C61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749C9930" w14:textId="77777777" w:rsidR="002C6187" w:rsidRPr="001A732C" w:rsidRDefault="002C6187" w:rsidP="002C61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6ADC9A3" w14:textId="75AF11AE" w:rsidR="00997BD6" w:rsidRPr="00A06FAD" w:rsidRDefault="00FE1247" w:rsidP="00997BD6">
      <w:pPr>
        <w:autoSpaceDE w:val="0"/>
        <w:autoSpaceDN w:val="0"/>
        <w:adjustRightInd w:val="0"/>
        <w:spacing w:after="0" w:line="240" w:lineRule="auto"/>
        <w:ind w:right="-1096"/>
        <w:rPr>
          <w:rFonts w:ascii="Times New Roman" w:hAnsi="Times New Roman" w:cs="Times New Roman"/>
          <w:b/>
          <w:lang w:val="en-US"/>
        </w:rPr>
      </w:pPr>
      <w:r w:rsidRPr="00A06FAD">
        <w:rPr>
          <w:rFonts w:ascii="Times New Roman" w:hAnsi="Times New Roman" w:cs="Times New Roman"/>
          <w:b/>
          <w:lang w:val="en-US"/>
        </w:rPr>
        <w:t>Comparisons</w:t>
      </w:r>
      <w:r w:rsidR="00997BD6" w:rsidRPr="00A06FAD">
        <w:rPr>
          <w:rFonts w:ascii="Times New Roman" w:hAnsi="Times New Roman" w:cs="Times New Roman"/>
          <w:b/>
          <w:lang w:val="en-US"/>
        </w:rPr>
        <w:t xml:space="preserve"> of means between QOL and</w:t>
      </w:r>
      <w:r w:rsidR="003508FB" w:rsidRPr="00A06FAD">
        <w:rPr>
          <w:rFonts w:ascii="Times New Roman" w:hAnsi="Times New Roman" w:cs="Times New Roman"/>
          <w:b/>
          <w:lang w:val="en-US"/>
        </w:rPr>
        <w:t xml:space="preserve"> sub-</w:t>
      </w:r>
      <w:r w:rsidRPr="00A06FAD">
        <w:rPr>
          <w:rFonts w:ascii="Times New Roman" w:hAnsi="Times New Roman" w:cs="Times New Roman"/>
          <w:b/>
          <w:lang w:val="en-US"/>
        </w:rPr>
        <w:t>items</w:t>
      </w:r>
      <w:r w:rsidR="003508FB" w:rsidRPr="00A06FAD">
        <w:rPr>
          <w:rFonts w:ascii="Times New Roman" w:hAnsi="Times New Roman" w:cs="Times New Roman"/>
          <w:b/>
          <w:lang w:val="en-US"/>
        </w:rPr>
        <w:t xml:space="preserve"> o QOLIE-31 with</w:t>
      </w:r>
      <w:r w:rsidR="00997BD6" w:rsidRPr="00A06FAD">
        <w:rPr>
          <w:rFonts w:ascii="Times New Roman" w:hAnsi="Times New Roman" w:cs="Times New Roman"/>
          <w:b/>
          <w:lang w:val="en-US"/>
        </w:rPr>
        <w:t xml:space="preserve"> anti-epileptic drugs</w:t>
      </w:r>
    </w:p>
    <w:p w14:paraId="584625BD" w14:textId="77777777" w:rsidR="00A06FAD" w:rsidRPr="001A732C" w:rsidRDefault="00A06FAD" w:rsidP="00997BD6">
      <w:pPr>
        <w:autoSpaceDE w:val="0"/>
        <w:autoSpaceDN w:val="0"/>
        <w:adjustRightInd w:val="0"/>
        <w:spacing w:after="0" w:line="240" w:lineRule="auto"/>
        <w:ind w:right="-1096"/>
        <w:rPr>
          <w:rFonts w:ascii="Times New Roman" w:hAnsi="Times New Roman" w:cs="Times New Roman"/>
          <w:lang w:val="en-US"/>
        </w:rPr>
      </w:pPr>
    </w:p>
    <w:tbl>
      <w:tblPr>
        <w:tblW w:w="46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1"/>
        <w:gridCol w:w="2000"/>
        <w:gridCol w:w="1014"/>
      </w:tblGrid>
      <w:tr w:rsidR="00AA7958" w:rsidRPr="001A732C" w14:paraId="420D6D8D" w14:textId="77777777" w:rsidTr="00AA7958">
        <w:trPr>
          <w:cantSplit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1D4E27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Source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4C0323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Dependent Variable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212ECF" w14:textId="77777777" w:rsidR="00AA7958" w:rsidRPr="001A732C" w:rsidRDefault="0091339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AA7958" w:rsidRPr="001A732C" w14:paraId="7586A666" w14:textId="77777777" w:rsidTr="00AA7958">
        <w:trPr>
          <w:cantSplit/>
        </w:trPr>
        <w:tc>
          <w:tcPr>
            <w:tcW w:w="16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9676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AED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8F759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QOL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5D9F0" w14:textId="77777777" w:rsidR="00AA7958" w:rsidRPr="001A732C" w:rsidRDefault="00AA7958" w:rsidP="00AA7958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0.68</w:t>
            </w:r>
          </w:p>
        </w:tc>
      </w:tr>
      <w:tr w:rsidR="00AA7958" w:rsidRPr="001A732C" w14:paraId="3BD94A26" w14:textId="77777777" w:rsidTr="00AA7958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A8B91" w14:textId="77777777" w:rsidR="00AA7958" w:rsidRPr="001A732C" w:rsidRDefault="00AA79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924E6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Physical</w:t>
            </w:r>
            <w:r w:rsidR="00F96A71" w:rsidRPr="001A73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lang w:val="en-US"/>
              </w:rPr>
              <w:t>Health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962A0" w14:textId="77777777" w:rsidR="00AA7958" w:rsidRPr="001A732C" w:rsidRDefault="00AA7958" w:rsidP="00AA7958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0.4</w:t>
            </w:r>
          </w:p>
        </w:tc>
      </w:tr>
      <w:tr w:rsidR="00AA7958" w:rsidRPr="001A732C" w14:paraId="7A2353F8" w14:textId="77777777" w:rsidTr="00AA7958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E6C39" w14:textId="77777777" w:rsidR="00AA7958" w:rsidRPr="001A732C" w:rsidRDefault="00AA79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A8712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Psychological</w:t>
            </w:r>
            <w:r w:rsidR="00F96A71" w:rsidRPr="001A73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lang w:val="en-US"/>
              </w:rPr>
              <w:t>Health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C9880" w14:textId="77777777" w:rsidR="00AA7958" w:rsidRPr="001A732C" w:rsidRDefault="00AA7958" w:rsidP="00AA7958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AA7958" w:rsidRPr="001A732C" w14:paraId="1E8DFB7F" w14:textId="77777777" w:rsidTr="00AA7958">
        <w:trPr>
          <w:cantSplit/>
        </w:trPr>
        <w:tc>
          <w:tcPr>
            <w:tcW w:w="16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593978" w14:textId="77777777" w:rsidR="00AA7958" w:rsidRPr="001A732C" w:rsidRDefault="00AA795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FE8B7B" w14:textId="77777777" w:rsidR="00AA7958" w:rsidRPr="001A732C" w:rsidRDefault="00AA7958">
            <w:pPr>
              <w:spacing w:line="320" w:lineRule="atLeast"/>
              <w:ind w:left="60" w:right="60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Social</w:t>
            </w:r>
            <w:r w:rsidR="00F96A71" w:rsidRPr="001A73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lang w:val="en-US"/>
              </w:rPr>
              <w:t>Relationship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39D430" w14:textId="77777777" w:rsidR="00AA7958" w:rsidRPr="001A732C" w:rsidRDefault="00AA7958" w:rsidP="00AA7958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732C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</w:tbl>
    <w:p w14:paraId="47F60A9B" w14:textId="77777777" w:rsidR="002C6187" w:rsidRPr="001A732C" w:rsidRDefault="00AA7958" w:rsidP="00AA7958">
      <w:pPr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 xml:space="preserve"> Footnote: AE</w:t>
      </w:r>
      <w:r w:rsidR="00AA1AD5" w:rsidRPr="001A732C">
        <w:rPr>
          <w:rFonts w:ascii="Times New Roman" w:hAnsi="Times New Roman" w:cs="Times New Roman"/>
          <w:lang w:val="en-US"/>
        </w:rPr>
        <w:t>D: ant-</w:t>
      </w:r>
      <w:r w:rsidRPr="001A732C">
        <w:rPr>
          <w:rFonts w:ascii="Times New Roman" w:hAnsi="Times New Roman" w:cs="Times New Roman"/>
          <w:lang w:val="en-US"/>
        </w:rPr>
        <w:t>epileptic</w:t>
      </w:r>
      <w:r w:rsidR="00FE1247" w:rsidRPr="001A732C">
        <w:rPr>
          <w:rFonts w:ascii="Times New Roman" w:hAnsi="Times New Roman" w:cs="Times New Roman"/>
          <w:lang w:val="en-US"/>
        </w:rPr>
        <w:t xml:space="preserve"> drug (monotherapy or poly</w:t>
      </w:r>
      <w:r w:rsidRPr="001A732C">
        <w:rPr>
          <w:rFonts w:ascii="Times New Roman" w:hAnsi="Times New Roman" w:cs="Times New Roman"/>
          <w:lang w:val="en-US"/>
        </w:rPr>
        <w:t>therapy)</w:t>
      </w:r>
      <w:r w:rsidR="003508FB" w:rsidRPr="001A732C">
        <w:rPr>
          <w:rFonts w:ascii="Times New Roman" w:hAnsi="Times New Roman" w:cs="Times New Roman"/>
          <w:lang w:val="en-US"/>
        </w:rPr>
        <w:t xml:space="preserve">, QOL: quality of life. </w:t>
      </w:r>
      <w:r w:rsidR="00B549F9" w:rsidRPr="001A732C">
        <w:rPr>
          <w:rFonts w:ascii="Times New Roman" w:hAnsi="Times New Roman" w:cs="Times New Roman"/>
          <w:lang w:val="en-US"/>
        </w:rPr>
        <w:t>p</w:t>
      </w:r>
      <w:r w:rsidR="003508FB" w:rsidRPr="001A732C">
        <w:rPr>
          <w:rFonts w:ascii="Times New Roman" w:hAnsi="Times New Roman" w:cs="Times New Roman"/>
          <w:lang w:val="en-US"/>
        </w:rPr>
        <w:t>&lt;0.05</w:t>
      </w:r>
    </w:p>
    <w:p w14:paraId="4501C37C" w14:textId="77777777" w:rsidR="00A86A35" w:rsidRPr="001A732C" w:rsidRDefault="00A86A35" w:rsidP="00AA7958">
      <w:pPr>
        <w:rPr>
          <w:rFonts w:ascii="Times New Roman" w:hAnsi="Times New Roman" w:cs="Times New Roman"/>
          <w:lang w:val="en-US"/>
        </w:rPr>
      </w:pPr>
    </w:p>
    <w:p w14:paraId="6FB54A74" w14:textId="77777777" w:rsidR="001A732C" w:rsidRPr="001A732C" w:rsidRDefault="001A732C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A73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18F63F40" w14:textId="77777777" w:rsidR="00A86A35" w:rsidRPr="001A732C" w:rsidRDefault="00A86A35" w:rsidP="00A86A35">
      <w:pPr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</w:pPr>
      <w:r w:rsidRPr="001A732C"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  <w:lastRenderedPageBreak/>
        <w:t xml:space="preserve">Level of physical capacity </w:t>
      </w:r>
      <w:r w:rsidR="001A732C" w:rsidRPr="001A732C"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  <w:t>group analyses</w:t>
      </w:r>
    </w:p>
    <w:p w14:paraId="39E53E83" w14:textId="77777777" w:rsidR="00747C71" w:rsidRPr="001A732C" w:rsidRDefault="00747C71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4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6"/>
        <w:gridCol w:w="902"/>
        <w:gridCol w:w="1009"/>
        <w:gridCol w:w="1009"/>
        <w:gridCol w:w="1009"/>
      </w:tblGrid>
      <w:tr w:rsidR="00747C71" w:rsidRPr="00E73ED8" w14:paraId="3AEA6D6C" w14:textId="77777777" w:rsidTr="00913392">
        <w:trPr>
          <w:cantSplit/>
        </w:trPr>
        <w:tc>
          <w:tcPr>
            <w:tcW w:w="54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BED46" w14:textId="77777777" w:rsidR="00747C71" w:rsidRPr="001A732C" w:rsidRDefault="00997BD6" w:rsidP="00997BD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requency between gender and level of physical activity</w:t>
            </w:r>
          </w:p>
        </w:tc>
      </w:tr>
      <w:tr w:rsidR="00747C71" w:rsidRPr="001A732C" w14:paraId="3425C229" w14:textId="77777777" w:rsidTr="00913392">
        <w:trPr>
          <w:cantSplit/>
        </w:trPr>
        <w:tc>
          <w:tcPr>
            <w:tcW w:w="24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749DA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AD0EC3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026D3E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</w:tr>
      <w:tr w:rsidR="00747C71" w:rsidRPr="001A732C" w14:paraId="4DC4217C" w14:textId="77777777" w:rsidTr="00913392">
        <w:trPr>
          <w:cantSplit/>
        </w:trPr>
        <w:tc>
          <w:tcPr>
            <w:tcW w:w="2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96624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443CC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DC0D4A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ale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F67A7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7C71" w:rsidRPr="001A732C" w14:paraId="14B54662" w14:textId="77777777" w:rsidTr="00913392">
        <w:trPr>
          <w:cantSplit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5631E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997BD6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ity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86445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B73FA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CE72D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DB3BD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747C71" w:rsidRPr="001A732C" w14:paraId="554D168A" w14:textId="77777777" w:rsidTr="00913392">
        <w:trPr>
          <w:cantSplit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9E696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FB8D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Inactiv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23032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DB30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7F00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747C71" w:rsidRPr="001A732C" w14:paraId="517590F5" w14:textId="77777777" w:rsidTr="00913392">
        <w:trPr>
          <w:cantSplit/>
        </w:trPr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66896C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B2AD2E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A995A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C9CACA" w14:textId="77777777" w:rsidR="00747C71" w:rsidRPr="001A732C" w:rsidRDefault="00747C71" w:rsidP="001A732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</w:tbl>
    <w:p w14:paraId="2646DE39" w14:textId="77777777" w:rsidR="00913392" w:rsidRPr="001A732C" w:rsidRDefault="00913392" w:rsidP="00A86A35">
      <w:pPr>
        <w:rPr>
          <w:rFonts w:ascii="Times New Roman" w:hAnsi="Times New Roman" w:cs="Times New Roman"/>
          <w:lang w:val="en-US"/>
        </w:rPr>
      </w:pPr>
    </w:p>
    <w:p w14:paraId="07C7F4AC" w14:textId="77777777" w:rsidR="00997BD6" w:rsidRPr="001A732C" w:rsidRDefault="00997BD6" w:rsidP="00A86A35">
      <w:pPr>
        <w:rPr>
          <w:rFonts w:ascii="Times New Roman" w:hAnsi="Times New Roman" w:cs="Times New Roman"/>
          <w:lang w:val="en-US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10"/>
        <w:gridCol w:w="1009"/>
        <w:gridCol w:w="1468"/>
        <w:gridCol w:w="1468"/>
        <w:gridCol w:w="1468"/>
      </w:tblGrid>
      <w:tr w:rsidR="00A86A35" w:rsidRPr="00E73ED8" w14:paraId="73D168B8" w14:textId="77777777" w:rsidTr="003508FB">
        <w:trPr>
          <w:cantSplit/>
        </w:trPr>
        <w:tc>
          <w:tcPr>
            <w:tcW w:w="88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B900E5" w14:textId="0B28F066" w:rsidR="00A86A35" w:rsidRDefault="00913392" w:rsidP="00A06F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for comparisons 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f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oportions of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D2BE0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gender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ccording to</w:t>
            </w:r>
            <w:r w:rsidR="008D2BE0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level of </w:t>
            </w:r>
            <w:r w:rsidR="000414DE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ysical activity</w:t>
            </w:r>
          </w:p>
          <w:p w14:paraId="1D02144C" w14:textId="1622A24C" w:rsidR="00A06FAD" w:rsidRPr="001A732C" w:rsidRDefault="00A06FAD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A86A35" w:rsidRPr="001A732C" w14:paraId="635D6037" w14:textId="77777777" w:rsidTr="003508FB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AB5520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ED9740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D037F0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FEA2D2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symp. Sig. (2-sided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B90158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2-sided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756981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1-sided)</w:t>
            </w:r>
          </w:p>
        </w:tc>
      </w:tr>
      <w:tr w:rsidR="00A86A35" w:rsidRPr="001A732C" w14:paraId="68CFE5A3" w14:textId="77777777" w:rsidTr="003508FB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0FC9E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hi-Squ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7FCB0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86A35" w:rsidRPr="001A732C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  <w:r w:rsidR="00A86A35"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5A3C3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82FAD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97BD6" w:rsidRPr="001A732C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89F6C2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CC546D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6A35" w:rsidRPr="001A732C" w14:paraId="2174C83B" w14:textId="77777777" w:rsidTr="003508FB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98ACA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Continuity Correction</w:t>
            </w:r>
            <w:r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E226E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86A35"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B8E88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7D691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97BD6" w:rsidRPr="001A732C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CF4660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BB894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6A35" w:rsidRPr="001A732C" w14:paraId="4EEC9A1D" w14:textId="77777777" w:rsidTr="003508FB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3755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kelihood Rati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17EAF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86A35" w:rsidRPr="001A732C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5F25D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FBE1E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97BD6" w:rsidRPr="001A732C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D40B1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79E32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6A35" w:rsidRPr="001A732C" w14:paraId="19298453" w14:textId="77777777" w:rsidTr="003508FB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11BFB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isher's Exact Tes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B5709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6A87E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ADAC4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767BF" w14:textId="77777777" w:rsidR="00A86A35" w:rsidRPr="001A732C" w:rsidRDefault="00997BD6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86A35" w:rsidRPr="001A732C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3DC5B" w14:textId="77777777" w:rsidR="00A86A35" w:rsidRPr="001A732C" w:rsidRDefault="00997BD6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34</w:t>
            </w:r>
          </w:p>
        </w:tc>
      </w:tr>
      <w:tr w:rsidR="00A86A35" w:rsidRPr="001A732C" w14:paraId="46359C27" w14:textId="77777777" w:rsidTr="003508FB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621F7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near-by-Linear Associ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1FB51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A86A35" w:rsidRPr="001A732C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30C33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7B5B9" w14:textId="77777777" w:rsidR="00A86A35" w:rsidRPr="001A732C" w:rsidRDefault="003508FB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997BD6" w:rsidRPr="001A732C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3790F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2238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6A35" w:rsidRPr="001A732C" w14:paraId="4F0AF72F" w14:textId="77777777" w:rsidTr="003508FB">
        <w:trPr>
          <w:cantSplit/>
          <w:trHeight w:val="454"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B46DE5" w14:textId="77777777" w:rsidR="00A86A35" w:rsidRPr="001A732C" w:rsidRDefault="00A86A35" w:rsidP="00A86A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 of Valid Cas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E8A8FB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78743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FD0CA0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DA3690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6BDD06" w14:textId="77777777" w:rsidR="00A86A35" w:rsidRPr="001A732C" w:rsidRDefault="00A86A35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2B9B544" w14:textId="77777777" w:rsidR="00A86A35" w:rsidRPr="001A732C" w:rsidRDefault="00A86A35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596BE0D2" w14:textId="77777777" w:rsidR="00A86A35" w:rsidRPr="001A732C" w:rsidRDefault="00A86A35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1A9CC084" w14:textId="77777777" w:rsidR="00372FBD" w:rsidRPr="001A732C" w:rsidRDefault="00372FBD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0A9254D5" w14:textId="77777777" w:rsidR="00A86A35" w:rsidRPr="001A732C" w:rsidRDefault="00A86A35" w:rsidP="00A86A3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ACD30CB" w14:textId="77777777" w:rsidR="008D2BE0" w:rsidRPr="001A732C" w:rsidRDefault="008D2BE0" w:rsidP="008D2BE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75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515"/>
        <w:gridCol w:w="1009"/>
        <w:gridCol w:w="1009"/>
        <w:gridCol w:w="1423"/>
        <w:gridCol w:w="1824"/>
      </w:tblGrid>
      <w:tr w:rsidR="008D2BE0" w:rsidRPr="00E73ED8" w14:paraId="4B2E897C" w14:textId="77777777" w:rsidTr="00FE1247">
        <w:trPr>
          <w:cantSplit/>
        </w:trPr>
        <w:tc>
          <w:tcPr>
            <w:tcW w:w="75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021852" w14:textId="77777777" w:rsidR="008D2BE0" w:rsidRPr="00A06FAD" w:rsidRDefault="00FE1247" w:rsidP="003508FB">
            <w:pPr>
              <w:autoSpaceDE w:val="0"/>
              <w:autoSpaceDN w:val="0"/>
              <w:adjustRightInd w:val="0"/>
              <w:spacing w:after="0" w:line="240" w:lineRule="auto"/>
              <w:ind w:right="-1096"/>
              <w:rPr>
                <w:rFonts w:ascii="Times New Roman" w:hAnsi="Times New Roman" w:cs="Times New Roman"/>
                <w:b/>
                <w:lang w:val="en-US"/>
              </w:rPr>
            </w:pPr>
            <w:r w:rsidRPr="00A06FAD">
              <w:rPr>
                <w:rFonts w:ascii="Times New Roman" w:hAnsi="Times New Roman" w:cs="Times New Roman"/>
                <w:b/>
                <w:lang w:val="en-US"/>
              </w:rPr>
              <w:t>Comparisons</w:t>
            </w:r>
            <w:r w:rsidR="00997BD6" w:rsidRPr="00A06FAD">
              <w:rPr>
                <w:rFonts w:ascii="Times New Roman" w:hAnsi="Times New Roman" w:cs="Times New Roman"/>
                <w:b/>
                <w:lang w:val="en-US"/>
              </w:rPr>
              <w:t xml:space="preserve"> of means between </w:t>
            </w:r>
            <w:r w:rsidR="003508FB" w:rsidRPr="00A06FAD">
              <w:rPr>
                <w:rFonts w:ascii="Times New Roman" w:hAnsi="Times New Roman" w:cs="Times New Roman"/>
                <w:b/>
                <w:lang w:val="en-US"/>
              </w:rPr>
              <w:t xml:space="preserve">epilepsy onset and level of physical </w:t>
            </w:r>
            <w:r w:rsidRPr="00A06FAD">
              <w:rPr>
                <w:rFonts w:ascii="Times New Roman" w:hAnsi="Times New Roman" w:cs="Times New Roman"/>
                <w:b/>
                <w:lang w:val="en-US"/>
              </w:rPr>
              <w:t xml:space="preserve">activity </w:t>
            </w:r>
          </w:p>
          <w:p w14:paraId="1CD5A52E" w14:textId="3C9B39B8" w:rsidR="00A06FAD" w:rsidRPr="001A732C" w:rsidRDefault="00A06FAD" w:rsidP="003508FB">
            <w:pPr>
              <w:autoSpaceDE w:val="0"/>
              <w:autoSpaceDN w:val="0"/>
              <w:adjustRightInd w:val="0"/>
              <w:spacing w:after="0" w:line="240" w:lineRule="auto"/>
              <w:ind w:right="-1096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D2BE0" w:rsidRPr="001A732C" w14:paraId="5555F209" w14:textId="77777777" w:rsidTr="00FE1247">
        <w:trPr>
          <w:cantSplit/>
        </w:trPr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D4797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905B20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FE1247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it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04AA5A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307FC5D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694212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td. Deviation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86E8D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</w:t>
            </w:r>
          </w:p>
        </w:tc>
      </w:tr>
      <w:tr w:rsidR="00B549F9" w:rsidRPr="001A732C" w14:paraId="472CABB8" w14:textId="77777777" w:rsidTr="00FE1247">
        <w:trPr>
          <w:cantSplit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322CD" w14:textId="77777777" w:rsidR="00B549F9" w:rsidRPr="001A732C" w:rsidRDefault="00B549F9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O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B0305" w14:textId="77777777" w:rsidR="00B549F9" w:rsidRPr="001A732C" w:rsidRDefault="00B549F9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F838D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67C8E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.34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469B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.50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7254D2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</w:tr>
      <w:tr w:rsidR="00B549F9" w:rsidRPr="001A732C" w14:paraId="59D00487" w14:textId="77777777" w:rsidTr="00FE1247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C48ADD" w14:textId="77777777" w:rsidR="00B549F9" w:rsidRPr="001A732C" w:rsidRDefault="00B549F9" w:rsidP="008D2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0FEBAB" w14:textId="77777777" w:rsidR="00B549F9" w:rsidRPr="001A732C" w:rsidRDefault="00B549F9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Inactive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D0DF7A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1A3BCB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.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748097" w14:textId="77777777" w:rsidR="00B549F9" w:rsidRPr="001A732C" w:rsidRDefault="00B549F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.35</w:t>
            </w:r>
          </w:p>
        </w:tc>
        <w:tc>
          <w:tcPr>
            <w:tcW w:w="18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75C9EA" w14:textId="77777777" w:rsidR="00B549F9" w:rsidRPr="001A732C" w:rsidRDefault="00B549F9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</w:tbl>
    <w:p w14:paraId="1C4A85E3" w14:textId="77777777" w:rsidR="008D2BE0" w:rsidRPr="001A732C" w:rsidRDefault="00B549F9" w:rsidP="008D2BE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EO: epilepsy onset. p&lt;0.05</w:t>
      </w:r>
    </w:p>
    <w:p w14:paraId="71FF1CF2" w14:textId="77777777" w:rsidR="00A86A35" w:rsidRPr="001A732C" w:rsidRDefault="00A86A35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630654B1" w14:textId="77777777" w:rsidR="00A86A35" w:rsidRPr="001A732C" w:rsidRDefault="00A86A35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04EBEFFB" w14:textId="77777777" w:rsidR="008D2BE0" w:rsidRPr="001A732C" w:rsidRDefault="008D2BE0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6A623650" w14:textId="77777777" w:rsidR="008D2BE0" w:rsidRPr="001A732C" w:rsidRDefault="008D2BE0" w:rsidP="00A86A3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54CA9BDD" w14:textId="77777777" w:rsidR="008D2BE0" w:rsidRPr="001A732C" w:rsidRDefault="001A732C" w:rsidP="001A732C">
      <w:pPr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br w:type="page"/>
      </w:r>
    </w:p>
    <w:tbl>
      <w:tblPr>
        <w:tblW w:w="74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4"/>
        <w:gridCol w:w="901"/>
        <w:gridCol w:w="1010"/>
        <w:gridCol w:w="1010"/>
        <w:gridCol w:w="1010"/>
        <w:gridCol w:w="1010"/>
        <w:gridCol w:w="1010"/>
      </w:tblGrid>
      <w:tr w:rsidR="008D2BE0" w:rsidRPr="00E73ED8" w14:paraId="1B78F864" w14:textId="77777777" w:rsidTr="003508FB">
        <w:trPr>
          <w:cantSplit/>
        </w:trPr>
        <w:tc>
          <w:tcPr>
            <w:tcW w:w="7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A5056" w14:textId="77777777" w:rsidR="008D2BE0" w:rsidRPr="001A732C" w:rsidRDefault="00D563CD" w:rsidP="001A732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TLE </w:t>
            </w:r>
            <w:r w:rsidR="000414DE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ubgroups versu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level of physical activity</w:t>
            </w:r>
          </w:p>
        </w:tc>
      </w:tr>
      <w:tr w:rsidR="008D2BE0" w:rsidRPr="00E73ED8" w14:paraId="7DBF0808" w14:textId="77777777" w:rsidTr="003508FB">
        <w:trPr>
          <w:cantSplit/>
        </w:trPr>
        <w:tc>
          <w:tcPr>
            <w:tcW w:w="746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DDE5A1" w14:textId="77777777" w:rsidR="008D2BE0" w:rsidRPr="001A732C" w:rsidRDefault="008D2BE0" w:rsidP="00997BD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D2BE0" w:rsidRPr="001A732C" w14:paraId="64AFA55E" w14:textId="77777777" w:rsidTr="003508FB">
        <w:trPr>
          <w:cantSplit/>
        </w:trPr>
        <w:tc>
          <w:tcPr>
            <w:tcW w:w="241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A4241A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09C366" w14:textId="77777777" w:rsidR="008D2BE0" w:rsidRPr="001A732C" w:rsidRDefault="00D563CD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TLE 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9A049C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</w:tr>
      <w:tr w:rsidR="008D2BE0" w:rsidRPr="001A732C" w14:paraId="3881EC6D" w14:textId="77777777" w:rsidTr="003508FB">
        <w:trPr>
          <w:cantSplit/>
        </w:trPr>
        <w:tc>
          <w:tcPr>
            <w:tcW w:w="241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7F90A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C9D211" w14:textId="77777777" w:rsidR="008D2BE0" w:rsidRPr="001A732C" w:rsidRDefault="008D2BE0" w:rsidP="00D563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D563CD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8CC36B" w14:textId="77777777" w:rsidR="008D2BE0" w:rsidRPr="001A732C" w:rsidRDefault="008D2BE0" w:rsidP="00D563C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D563CD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1D9A1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76D5C5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F3D011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8D2BE0" w:rsidRPr="001A732C" w14:paraId="3CB139BA" w14:textId="77777777" w:rsidTr="003508FB">
        <w:trPr>
          <w:cantSplit/>
        </w:trPr>
        <w:tc>
          <w:tcPr>
            <w:tcW w:w="15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7D9AD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D563CD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ity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6B803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0FCD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0F49A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49C94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78B12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EF8F2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8D2BE0" w:rsidRPr="001A732C" w14:paraId="69320227" w14:textId="77777777" w:rsidTr="003508FB">
        <w:trPr>
          <w:cantSplit/>
        </w:trPr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57EE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A2A9E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Inactiv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1AB45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42E91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B2282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78C30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9DD0C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8D2BE0" w:rsidRPr="001A732C" w14:paraId="56DA4F01" w14:textId="77777777" w:rsidTr="003508FB">
        <w:trPr>
          <w:cantSplit/>
        </w:trPr>
        <w:tc>
          <w:tcPr>
            <w:tcW w:w="24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E89887B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45A941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7B02E6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2AF4B0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F9FA8E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0DBB62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</w:tbl>
    <w:p w14:paraId="1015CBBF" w14:textId="77777777" w:rsidR="003508FB" w:rsidRPr="001A732C" w:rsidRDefault="003508FB" w:rsidP="003508F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NEG: LTLE: left temporal lobe epilepsy, RTLE: right temporal lobe epilepsy, BIL: bilateral.</w:t>
      </w:r>
    </w:p>
    <w:p w14:paraId="2F36093F" w14:textId="77777777" w:rsidR="00E858B1" w:rsidRPr="001A732C" w:rsidRDefault="00E858B1" w:rsidP="008D2BE0">
      <w:pPr>
        <w:rPr>
          <w:rFonts w:ascii="Times New Roman" w:hAnsi="Times New Roman" w:cs="Times New Roman"/>
          <w:lang w:val="en-US"/>
        </w:rPr>
      </w:pPr>
    </w:p>
    <w:tbl>
      <w:tblPr>
        <w:tblW w:w="66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2197"/>
      </w:tblGrid>
      <w:tr w:rsidR="008D2BE0" w:rsidRPr="001A732C" w14:paraId="6DBA2AF7" w14:textId="77777777" w:rsidTr="00FE1247">
        <w:trPr>
          <w:cantSplit/>
        </w:trPr>
        <w:tc>
          <w:tcPr>
            <w:tcW w:w="66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70D8BD4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hi-Square Tests</w:t>
            </w:r>
          </w:p>
        </w:tc>
      </w:tr>
      <w:tr w:rsidR="008D2BE0" w:rsidRPr="001A732C" w14:paraId="07A47996" w14:textId="77777777" w:rsidTr="00FE1247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0F359A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880FC3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D19C3D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636EF5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symp. Sig. (2-sided)</w:t>
            </w:r>
          </w:p>
        </w:tc>
      </w:tr>
      <w:tr w:rsidR="008D2BE0" w:rsidRPr="001A732C" w14:paraId="26B16ED1" w14:textId="77777777" w:rsidTr="00FE1247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92C09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hi-Squar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B261D" w14:textId="77777777" w:rsidR="008D2BE0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  <w:r w:rsidR="008D2BE0"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2265D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692FA" w14:textId="77777777" w:rsidR="008D2BE0" w:rsidRPr="001A732C" w:rsidRDefault="00E858B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D2BE0" w:rsidRPr="001A732C" w14:paraId="660300F2" w14:textId="77777777" w:rsidTr="00FE1247">
        <w:trPr>
          <w:cantSplit/>
          <w:trHeight w:val="345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51446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C527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3C7054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34F98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15FC0" w14:textId="77777777" w:rsidR="008D2BE0" w:rsidRPr="001A732C" w:rsidRDefault="00E858B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07</w:t>
            </w:r>
          </w:p>
        </w:tc>
      </w:tr>
      <w:tr w:rsidR="008D2BE0" w:rsidRPr="001A732C" w14:paraId="79F085CD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82699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D7787" w14:textId="77777777" w:rsidR="008D2BE0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2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F3583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904C" w14:textId="77777777" w:rsidR="008D2BE0" w:rsidRPr="001A732C" w:rsidRDefault="00E858B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8D2BE0" w:rsidRPr="001A732C">
              <w:rPr>
                <w:rFonts w:ascii="Times New Roman" w:hAnsi="Times New Roman" w:cs="Times New Roman"/>
                <w:color w:val="000000"/>
                <w:lang w:val="en-US"/>
              </w:rPr>
              <w:t>64</w:t>
            </w:r>
          </w:p>
        </w:tc>
      </w:tr>
      <w:tr w:rsidR="008D2BE0" w:rsidRPr="001A732C" w14:paraId="675AB403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4A13A5" w14:textId="77777777" w:rsidR="008D2BE0" w:rsidRPr="001A732C" w:rsidRDefault="008D2BE0" w:rsidP="008D2B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E05253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C2E22A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6B3EF3" w14:textId="77777777" w:rsidR="008D2BE0" w:rsidRPr="001A732C" w:rsidRDefault="008D2BE0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DB8B8BA" w14:textId="77777777" w:rsidR="00372FBD" w:rsidRPr="001A732C" w:rsidRDefault="00372FBD" w:rsidP="00AA7958">
      <w:pPr>
        <w:rPr>
          <w:rFonts w:ascii="Times New Roman" w:hAnsi="Times New Roman" w:cs="Times New Roman"/>
          <w:lang w:val="en-US"/>
        </w:rPr>
      </w:pPr>
    </w:p>
    <w:p w14:paraId="529375AF" w14:textId="2D6BB86A" w:rsidR="00E1149E" w:rsidRDefault="00E1149E" w:rsidP="00E114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88E7DF2" w14:textId="77777777" w:rsidR="00A06FAD" w:rsidRPr="001A732C" w:rsidRDefault="00A06FAD" w:rsidP="00E1149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68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4"/>
        <w:gridCol w:w="902"/>
        <w:gridCol w:w="1010"/>
        <w:gridCol w:w="1071"/>
        <w:gridCol w:w="2308"/>
      </w:tblGrid>
      <w:tr w:rsidR="00E1149E" w:rsidRPr="00E73ED8" w14:paraId="469E31C5" w14:textId="77777777" w:rsidTr="000414DE">
        <w:trPr>
          <w:cantSplit/>
        </w:trPr>
        <w:tc>
          <w:tcPr>
            <w:tcW w:w="6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6AAAA" w14:textId="77777777" w:rsidR="00E1149E" w:rsidRPr="001A732C" w:rsidRDefault="00E858B1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requency of seizure frequency between level of physical activity</w:t>
            </w:r>
          </w:p>
        </w:tc>
      </w:tr>
      <w:tr w:rsidR="00E1149E" w:rsidRPr="00E73ED8" w14:paraId="0F7ADDC4" w14:textId="77777777" w:rsidTr="000414DE">
        <w:trPr>
          <w:cantSplit/>
        </w:trPr>
        <w:tc>
          <w:tcPr>
            <w:tcW w:w="680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E82FB4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1149E" w:rsidRPr="001A732C" w14:paraId="362CF13F" w14:textId="77777777" w:rsidTr="000414DE">
        <w:trPr>
          <w:cantSplit/>
        </w:trPr>
        <w:tc>
          <w:tcPr>
            <w:tcW w:w="2416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9A65B7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93D228D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z_freq</w:t>
            </w:r>
          </w:p>
        </w:tc>
        <w:tc>
          <w:tcPr>
            <w:tcW w:w="23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636BD7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</w:tr>
      <w:tr w:rsidR="00E1149E" w:rsidRPr="001A732C" w14:paraId="4C44328F" w14:textId="77777777" w:rsidTr="000414DE">
        <w:trPr>
          <w:cantSplit/>
        </w:trPr>
        <w:tc>
          <w:tcPr>
            <w:tcW w:w="241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2FC511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A80C72" w14:textId="77777777" w:rsidR="00E1149E" w:rsidRPr="001A732C" w:rsidRDefault="00E1149E" w:rsidP="00856D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ow_freq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F24136" w14:textId="77777777" w:rsidR="00E1149E" w:rsidRPr="001A732C" w:rsidRDefault="00E1149E" w:rsidP="00856D9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igh_freq</w:t>
            </w:r>
          </w:p>
        </w:tc>
        <w:tc>
          <w:tcPr>
            <w:tcW w:w="23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BC9F9D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E1149E" w:rsidRPr="001A732C" w14:paraId="5E2FF798" w14:textId="77777777" w:rsidTr="000414DE">
        <w:trPr>
          <w:cantSplit/>
        </w:trPr>
        <w:tc>
          <w:tcPr>
            <w:tcW w:w="15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480B2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E858B1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ity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2A52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656CB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7CC4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B4EEF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E1149E" w:rsidRPr="001A732C" w14:paraId="70D6D00C" w14:textId="77777777" w:rsidTr="000414DE">
        <w:trPr>
          <w:cantSplit/>
        </w:trPr>
        <w:tc>
          <w:tcPr>
            <w:tcW w:w="15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A7B13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08794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Inactiv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E2663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73EB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2AA94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E1149E" w:rsidRPr="001A732C" w14:paraId="33403138" w14:textId="77777777" w:rsidTr="000414DE">
        <w:trPr>
          <w:cantSplit/>
        </w:trPr>
        <w:tc>
          <w:tcPr>
            <w:tcW w:w="2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F845DB" w14:textId="77777777" w:rsidR="00E1149E" w:rsidRPr="001A732C" w:rsidRDefault="00E1149E" w:rsidP="00E1149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9CD92B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443523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B77CEB" w14:textId="77777777" w:rsidR="00E1149E" w:rsidRPr="001A732C" w:rsidRDefault="00E1149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</w:tbl>
    <w:p w14:paraId="40ACEFE9" w14:textId="77777777" w:rsidR="00E1149E" w:rsidRPr="001A732C" w:rsidRDefault="00E858B1" w:rsidP="00E1149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</w:t>
      </w:r>
      <w:r w:rsidR="00E278C9" w:rsidRPr="001A732C">
        <w:rPr>
          <w:rFonts w:ascii="Times New Roman" w:hAnsi="Times New Roman" w:cs="Times New Roman"/>
          <w:lang w:val="en-US"/>
        </w:rPr>
        <w:t>ote: sz_freq: seizure frequency, Low_freq: low frequency; high_freq: high frequency.</w:t>
      </w:r>
    </w:p>
    <w:p w14:paraId="457C8AD2" w14:textId="77777777" w:rsidR="00FE1247" w:rsidRPr="001A732C" w:rsidRDefault="00FE1247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5E67793" w14:textId="77777777" w:rsidR="00FE1247" w:rsidRPr="001A732C" w:rsidRDefault="00FE1247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0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10"/>
        <w:gridCol w:w="1009"/>
        <w:gridCol w:w="1345"/>
        <w:gridCol w:w="1134"/>
        <w:gridCol w:w="1134"/>
      </w:tblGrid>
      <w:tr w:rsidR="00747C71" w:rsidRPr="00E73ED8" w14:paraId="05C81EC2" w14:textId="77777777" w:rsidTr="00FE1247">
        <w:trPr>
          <w:cantSplit/>
        </w:trPr>
        <w:tc>
          <w:tcPr>
            <w:tcW w:w="80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8621B7" w14:textId="77777777" w:rsidR="00747C71" w:rsidRPr="001A732C" w:rsidRDefault="00E278C9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of value</w:t>
            </w:r>
            <w:r w:rsidR="00FE1247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of </w:t>
            </w:r>
            <w:r w:rsidR="00FE1247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parison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between seizure frequency and level of level of physical activity</w:t>
            </w:r>
          </w:p>
        </w:tc>
      </w:tr>
      <w:tr w:rsidR="00FE1247" w:rsidRPr="001A732C" w14:paraId="4388C88C" w14:textId="77777777" w:rsidTr="00FE1247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50B19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B9179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CBB94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8EB69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symp. Sig. (2-sid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FEF5A6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2-side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522CFC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1-sided)</w:t>
            </w:r>
          </w:p>
        </w:tc>
      </w:tr>
      <w:tr w:rsidR="00FE1247" w:rsidRPr="001A732C" w14:paraId="309F3440" w14:textId="77777777" w:rsidTr="00FE1247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28DDB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hi-Squ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8F316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  <w:r w:rsidR="00747C71"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25573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52167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0F3360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32C43D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1247" w:rsidRPr="001A732C" w14:paraId="43438B19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37CA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Continuity Correction</w:t>
            </w:r>
            <w:r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D3798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A9BAF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35DC4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711633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D6EE2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1247" w:rsidRPr="001A732C" w14:paraId="7B31B7EE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C245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kelihood Rati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BB4F0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3B06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A14DF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F71A0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6CCF6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1247" w:rsidRPr="001A732C" w14:paraId="4336818F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A190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isher's Exact Tes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DF270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A7993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6A970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EE789" w14:textId="77777777" w:rsidR="00747C71" w:rsidRPr="001A732C" w:rsidRDefault="00E858B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4487C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2EF0" w14:textId="77777777" w:rsidR="00747C71" w:rsidRPr="001A732C" w:rsidRDefault="00E858B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  <w:r w:rsidR="0024487C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41</w:t>
            </w:r>
          </w:p>
        </w:tc>
      </w:tr>
      <w:tr w:rsidR="00FE1247" w:rsidRPr="001A732C" w14:paraId="48A8EE60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512A8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near-by-Linear Associ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98A5A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D77EF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F27B" w14:textId="77777777" w:rsidR="00747C71" w:rsidRPr="001A732C" w:rsidRDefault="003C7054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90678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99DC66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E1247" w:rsidRPr="001A732C" w14:paraId="5A53FF91" w14:textId="77777777" w:rsidTr="00FE1247">
        <w:trPr>
          <w:cantSplit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CDB0FE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 of Valid Cas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0BCB20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7C7613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CA7C84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177D9D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3AC994" w14:textId="77777777" w:rsidR="00747C71" w:rsidRPr="001A732C" w:rsidRDefault="00747C71" w:rsidP="00FE12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3803E7B" w14:textId="77777777" w:rsidR="00FE1247" w:rsidRPr="001A732C" w:rsidRDefault="00E278C9" w:rsidP="001A732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p&gt;0.05</w:t>
      </w:r>
      <w:r w:rsidR="001A732C" w:rsidRPr="001A732C">
        <w:rPr>
          <w:rFonts w:ascii="Times New Roman" w:hAnsi="Times New Roman" w:cs="Times New Roman"/>
          <w:lang w:val="en-US"/>
        </w:rPr>
        <w:t xml:space="preserve">   </w:t>
      </w:r>
      <w:r w:rsidR="00FE1247" w:rsidRPr="001A732C">
        <w:rPr>
          <w:rFonts w:ascii="Times New Roman" w:hAnsi="Times New Roman" w:cs="Times New Roman"/>
          <w:lang w:val="en-US"/>
        </w:rPr>
        <w:br w:type="page"/>
      </w:r>
    </w:p>
    <w:p w14:paraId="49E9E899" w14:textId="77777777" w:rsidR="00747C71" w:rsidRPr="001A732C" w:rsidRDefault="00747C71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59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6"/>
        <w:gridCol w:w="902"/>
        <w:gridCol w:w="1346"/>
        <w:gridCol w:w="1208"/>
        <w:gridCol w:w="1009"/>
      </w:tblGrid>
      <w:tr w:rsidR="00747C71" w:rsidRPr="00E73ED8" w14:paraId="1792940A" w14:textId="77777777" w:rsidTr="00E278C9">
        <w:trPr>
          <w:cantSplit/>
        </w:trPr>
        <w:tc>
          <w:tcPr>
            <w:tcW w:w="59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60E73" w14:textId="77777777" w:rsidR="00747C71" w:rsidRDefault="00747C71" w:rsidP="00A06FA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hysical</w:t>
            </w:r>
            <w:r w:rsidR="00E858B1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Activity </w:t>
            </w:r>
            <w:r w:rsidR="000414DE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versu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AED Cross</w:t>
            </w:r>
            <w:r w:rsidR="00FE1247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abulation</w:t>
            </w:r>
          </w:p>
          <w:p w14:paraId="2D8D0F59" w14:textId="2D8272AC" w:rsidR="00A06FAD" w:rsidRPr="001A732C" w:rsidRDefault="00A06FAD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7C71" w:rsidRPr="001A732C" w14:paraId="3F4B28F4" w14:textId="77777777" w:rsidTr="00E278C9">
        <w:trPr>
          <w:cantSplit/>
        </w:trPr>
        <w:tc>
          <w:tcPr>
            <w:tcW w:w="24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45FAC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B2988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ED</w:t>
            </w:r>
          </w:p>
        </w:tc>
        <w:tc>
          <w:tcPr>
            <w:tcW w:w="10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E918293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</w:tr>
      <w:tr w:rsidR="00747C71" w:rsidRPr="001A732C" w14:paraId="2123896F" w14:textId="77777777" w:rsidTr="00E278C9">
        <w:trPr>
          <w:cantSplit/>
        </w:trPr>
        <w:tc>
          <w:tcPr>
            <w:tcW w:w="241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6EF38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881688B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onotherap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9488EA" w14:textId="77777777" w:rsidR="00747C71" w:rsidRPr="001A732C" w:rsidRDefault="00FE1247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oly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therapy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5572D8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7C71" w:rsidRPr="001A732C" w14:paraId="079C2EE3" w14:textId="77777777" w:rsidTr="00E278C9">
        <w:trPr>
          <w:cantSplit/>
        </w:trPr>
        <w:tc>
          <w:tcPr>
            <w:tcW w:w="15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C2D4E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hysical</w:t>
            </w:r>
            <w:r w:rsidR="00E858B1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ity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2FC33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ctive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21BE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52B8F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4E119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  <w:tr w:rsidR="00747C71" w:rsidRPr="001A732C" w14:paraId="26481BD2" w14:textId="77777777" w:rsidTr="00E278C9">
        <w:trPr>
          <w:cantSplit/>
        </w:trPr>
        <w:tc>
          <w:tcPr>
            <w:tcW w:w="151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F73CA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9BE2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Inactiv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00F91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2192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A63C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</w:tr>
      <w:tr w:rsidR="00747C71" w:rsidRPr="001A732C" w14:paraId="3543241C" w14:textId="77777777" w:rsidTr="00E278C9">
        <w:trPr>
          <w:cantSplit/>
        </w:trPr>
        <w:tc>
          <w:tcPr>
            <w:tcW w:w="2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6020D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D8412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494538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F1688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</w:tr>
    </w:tbl>
    <w:p w14:paraId="6BCD1AB0" w14:textId="77777777" w:rsidR="00747C71" w:rsidRPr="001A732C" w:rsidRDefault="00E858B1" w:rsidP="00747C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AED: anti-epileptic drug</w:t>
      </w:r>
    </w:p>
    <w:p w14:paraId="3685CDF2" w14:textId="77777777" w:rsidR="00747C71" w:rsidRPr="001A732C" w:rsidRDefault="00747C71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63A8811" w14:textId="77777777" w:rsidR="000414DE" w:rsidRPr="001A732C" w:rsidRDefault="000414DE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E82D522" w14:textId="77777777" w:rsidR="000414DE" w:rsidRPr="001A732C" w:rsidRDefault="000414DE" w:rsidP="00747C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10"/>
        <w:gridCol w:w="1009"/>
        <w:gridCol w:w="1468"/>
        <w:gridCol w:w="1468"/>
        <w:gridCol w:w="1468"/>
      </w:tblGrid>
      <w:tr w:rsidR="00747C71" w:rsidRPr="00E73ED8" w14:paraId="41BE8DA1" w14:textId="77777777" w:rsidTr="00596ED2">
        <w:trPr>
          <w:cantSplit/>
        </w:trPr>
        <w:tc>
          <w:tcPr>
            <w:tcW w:w="887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C1875" w14:textId="77777777" w:rsidR="00747C71" w:rsidRDefault="00E278C9" w:rsidP="00E278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 value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or comparisons of proportions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f 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AED </w:t>
            </w:r>
            <w:r w:rsidR="00A0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onotherapy and polytherapy according to the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level of level of physical activity</w:t>
            </w:r>
          </w:p>
          <w:p w14:paraId="0C3754D8" w14:textId="7CB0EAC9" w:rsidR="00A06FAD" w:rsidRPr="001A732C" w:rsidRDefault="00A06FAD" w:rsidP="00E278C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747C71" w:rsidRPr="001A732C" w14:paraId="41589500" w14:textId="77777777" w:rsidTr="00596ED2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4C24F1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32080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6A72D3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C3B563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symp. Sig. (2-sided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125B4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2-sided)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4565A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xact Sig. (1-sided)</w:t>
            </w:r>
          </w:p>
        </w:tc>
      </w:tr>
      <w:tr w:rsidR="00747C71" w:rsidRPr="001A732C" w14:paraId="5776B394" w14:textId="77777777" w:rsidTr="00596ED2">
        <w:trPr>
          <w:cantSplit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EDB9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hi-Squa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4D269" w14:textId="77777777" w:rsidR="00747C71" w:rsidRPr="001A732C" w:rsidRDefault="003C7054" w:rsidP="003C7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  <w:r w:rsidR="00747C71"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D7E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F262F" w14:textId="77777777" w:rsidR="00747C71" w:rsidRPr="001A732C" w:rsidRDefault="003C7054" w:rsidP="003C7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98C98A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78A5A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7C71" w:rsidRPr="001A732C" w14:paraId="3862B007" w14:textId="77777777" w:rsidTr="00596ED2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4276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Continuity Correction</w:t>
            </w:r>
            <w:r w:rsidRPr="001A732C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8972D" w14:textId="77777777" w:rsidR="00747C71" w:rsidRPr="001A732C" w:rsidRDefault="003C7054" w:rsidP="003C7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C5D75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A2F9E" w14:textId="77777777" w:rsidR="00747C71" w:rsidRPr="001A732C" w:rsidRDefault="003C7054" w:rsidP="00596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17944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620BC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7C71" w:rsidRPr="001A732C" w14:paraId="4BE1C520" w14:textId="77777777" w:rsidTr="00596ED2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7CD51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kelihood Rati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C6EEB" w14:textId="77777777" w:rsidR="00747C71" w:rsidRPr="001A732C" w:rsidRDefault="003C7054" w:rsidP="003C7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82D0C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512FA" w14:textId="77777777" w:rsidR="00747C71" w:rsidRPr="001A732C" w:rsidRDefault="003C7054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5F70F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3C60C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7C71" w:rsidRPr="001A732C" w14:paraId="6D626586" w14:textId="77777777" w:rsidTr="00596ED2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445C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isher's Exact Tes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4AA85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E8D02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42D4A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A4621" w14:textId="77777777" w:rsidR="00747C71" w:rsidRPr="001A732C" w:rsidRDefault="00E858B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12196" w14:textId="77777777" w:rsidR="00747C71" w:rsidRPr="001A732C" w:rsidRDefault="00E858B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</w:tr>
      <w:tr w:rsidR="00747C71" w:rsidRPr="001A732C" w14:paraId="3E43B988" w14:textId="77777777" w:rsidTr="00596ED2">
        <w:trPr>
          <w:cantSplit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DA8CF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inear-by-Linear Associat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1F307" w14:textId="77777777" w:rsidR="00747C71" w:rsidRPr="001A732C" w:rsidRDefault="003C7054" w:rsidP="003C7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747C71"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27B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06419" w14:textId="77777777" w:rsidR="00747C71" w:rsidRPr="001A732C" w:rsidRDefault="003C7054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6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D1920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9DF2E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7C71" w:rsidRPr="001A732C" w14:paraId="5A2C4A33" w14:textId="77777777" w:rsidTr="00596ED2">
        <w:trPr>
          <w:cantSplit/>
        </w:trPr>
        <w:tc>
          <w:tcPr>
            <w:tcW w:w="2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317DBB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 of Valid Case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B15B47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07A5A9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6B0955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51B98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482E7D" w14:textId="77777777" w:rsidR="00747C71" w:rsidRPr="001A732C" w:rsidRDefault="00747C71" w:rsidP="00747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02769BB" w14:textId="77777777" w:rsidR="00E278C9" w:rsidRPr="001A732C" w:rsidRDefault="00E278C9" w:rsidP="00747C7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AED: anti-epileptic drugs. P&gt;0.05.</w:t>
      </w:r>
    </w:p>
    <w:p w14:paraId="331017A8" w14:textId="77777777" w:rsidR="008D2BE0" w:rsidRPr="001A732C" w:rsidRDefault="008D2BE0" w:rsidP="00AA7958">
      <w:pPr>
        <w:rPr>
          <w:rFonts w:ascii="Times New Roman" w:hAnsi="Times New Roman" w:cs="Times New Roman"/>
          <w:lang w:val="en-US"/>
        </w:rPr>
      </w:pPr>
    </w:p>
    <w:p w14:paraId="0B685117" w14:textId="77777777" w:rsidR="000414DE" w:rsidRPr="001A732C" w:rsidRDefault="000414DE">
      <w:pPr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br w:type="page"/>
      </w:r>
    </w:p>
    <w:p w14:paraId="3BFB96A7" w14:textId="77777777" w:rsidR="00A86A35" w:rsidRPr="001A732C" w:rsidRDefault="00653C09" w:rsidP="00AA7958">
      <w:pPr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</w:pPr>
      <w:r w:rsidRPr="001A732C"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  <w:lastRenderedPageBreak/>
        <w:t xml:space="preserve">Physical capacity </w:t>
      </w:r>
      <w:r w:rsidR="000414DE" w:rsidRPr="001A732C">
        <w:rPr>
          <w:rFonts w:ascii="Times New Roman" w:hAnsi="Times New Roman" w:cs="Times New Roman"/>
          <w:b/>
          <w:color w:val="4472C4" w:themeColor="accent1"/>
          <w:sz w:val="28"/>
          <w:szCs w:val="28"/>
          <w:u w:val="single"/>
          <w:lang w:val="en-US"/>
        </w:rPr>
        <w:t>group analyses</w:t>
      </w:r>
    </w:p>
    <w:p w14:paraId="3DCF6075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2"/>
        <w:gridCol w:w="2151"/>
        <w:gridCol w:w="1485"/>
        <w:gridCol w:w="1021"/>
        <w:gridCol w:w="1407"/>
        <w:gridCol w:w="1083"/>
        <w:gridCol w:w="1021"/>
      </w:tblGrid>
      <w:tr w:rsidR="00653C09" w:rsidRPr="00E73ED8" w14:paraId="36907C1A" w14:textId="77777777" w:rsidTr="0024487C">
        <w:trPr>
          <w:cantSplit/>
        </w:trPr>
        <w:tc>
          <w:tcPr>
            <w:tcW w:w="9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B42F8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sts of Between-Subjects Effects</w:t>
            </w:r>
          </w:p>
        </w:tc>
      </w:tr>
      <w:tr w:rsidR="00653C09" w:rsidRPr="001A732C" w14:paraId="1719CE86" w14:textId="77777777" w:rsidTr="0024487C">
        <w:trPr>
          <w:cantSplit/>
        </w:trPr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5C96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CA46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CB6E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6,34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66F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49C26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6,34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71AC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894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BD867" w14:textId="77777777" w:rsidR="00653C09" w:rsidRPr="001A732C" w:rsidRDefault="00E858B1" w:rsidP="00E85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05</w:t>
            </w:r>
          </w:p>
        </w:tc>
      </w:tr>
      <w:tr w:rsidR="00653C09" w:rsidRPr="001A732C" w14:paraId="3679E139" w14:textId="77777777" w:rsidTr="0024487C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49BC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83A5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305C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21,3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18BE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0998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21,3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6307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,6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6F535" w14:textId="77777777" w:rsidR="00653C09" w:rsidRPr="001A732C" w:rsidRDefault="00E858B1" w:rsidP="00E85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</w:tr>
      <w:tr w:rsidR="00653C09" w:rsidRPr="001A732C" w14:paraId="6FEBC569" w14:textId="77777777" w:rsidTr="0024487C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21EB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C28E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9515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4,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1B43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BA4BB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4,8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B725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,3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EA710" w14:textId="77777777" w:rsidR="00653C09" w:rsidRPr="001A732C" w:rsidRDefault="00E858B1" w:rsidP="00E85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</w:tr>
      <w:tr w:rsidR="00653C09" w:rsidRPr="001A732C" w14:paraId="79FD8D59" w14:textId="77777777" w:rsidTr="0024487C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013A9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329857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0B0C6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5,68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E6F015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951F5D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5,68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E0DC1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0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677B9B" w14:textId="77777777" w:rsidR="00653C09" w:rsidRPr="001A732C" w:rsidRDefault="00E858B1" w:rsidP="00E858B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</w:tbl>
    <w:p w14:paraId="0F247756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02E1C2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A9B75D7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8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974"/>
        <w:gridCol w:w="1009"/>
        <w:gridCol w:w="1468"/>
        <w:gridCol w:w="1468"/>
        <w:gridCol w:w="1468"/>
      </w:tblGrid>
      <w:tr w:rsidR="00653C09" w:rsidRPr="001A732C" w14:paraId="5F861F96" w14:textId="77777777" w:rsidTr="0024487C">
        <w:trPr>
          <w:cantSplit/>
        </w:trPr>
        <w:tc>
          <w:tcPr>
            <w:tcW w:w="81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0492F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rrelations</w:t>
            </w:r>
          </w:p>
        </w:tc>
      </w:tr>
      <w:tr w:rsidR="00653C09" w:rsidRPr="001A732C" w14:paraId="0BAEA901" w14:textId="77777777" w:rsidTr="0024487C">
        <w:trPr>
          <w:cantSplit/>
        </w:trPr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7696E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872A5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6FA44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FDB70B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64020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</w:tr>
      <w:tr w:rsidR="00653C09" w:rsidRPr="001A732C" w14:paraId="4DCC419A" w14:textId="77777777" w:rsidTr="0024487C">
        <w:trPr>
          <w:cantSplit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63267" w14:textId="77777777" w:rsidR="00653C09" w:rsidRPr="001A732C" w:rsidRDefault="004C09CE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O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8654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earson Correl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0F4D5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-,10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6C2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-,116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A75F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120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CA39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098</w:t>
            </w:r>
          </w:p>
        </w:tc>
      </w:tr>
      <w:tr w:rsidR="00653C09" w:rsidRPr="001A732C" w14:paraId="1DF6410D" w14:textId="77777777" w:rsidTr="0024487C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D8CC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FAF3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g. (2-tailed)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114BD" w14:textId="77777777" w:rsidR="00653C09" w:rsidRPr="001A732C" w:rsidRDefault="00596ED2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5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6F01" w14:textId="77777777" w:rsidR="00653C09" w:rsidRPr="001A732C" w:rsidRDefault="00596ED2" w:rsidP="00596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032C3" w14:textId="77777777" w:rsidR="00653C09" w:rsidRPr="001A732C" w:rsidRDefault="00596ED2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81B8F" w14:textId="77777777" w:rsidR="00653C09" w:rsidRPr="001A732C" w:rsidRDefault="00596ED2" w:rsidP="00596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</w:tr>
      <w:tr w:rsidR="00653C09" w:rsidRPr="001A732C" w14:paraId="5C126AF6" w14:textId="77777777" w:rsidTr="0024487C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2A4C3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B9BDAD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AE99C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4EFC0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26847D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B565E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</w:tbl>
    <w:p w14:paraId="499E53BB" w14:textId="77777777" w:rsidR="00653C09" w:rsidRPr="001A732C" w:rsidRDefault="004C09CE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  <w:r w:rsidRPr="001A732C">
        <w:rPr>
          <w:rFonts w:ascii="Times New Roman" w:hAnsi="Times New Roman" w:cs="Times New Roman"/>
          <w:lang w:val="en-US"/>
        </w:rPr>
        <w:t>Footnote: EO: epilepsy onset.</w:t>
      </w:r>
    </w:p>
    <w:p w14:paraId="59FF0A25" w14:textId="77777777" w:rsidR="00653C09" w:rsidRPr="001A732C" w:rsidRDefault="00653C09" w:rsidP="00AA7958">
      <w:pPr>
        <w:rPr>
          <w:rFonts w:ascii="Times New Roman" w:hAnsi="Times New Roman" w:cs="Times New Roman"/>
          <w:lang w:val="en-US"/>
        </w:rPr>
      </w:pPr>
    </w:p>
    <w:p w14:paraId="283505C9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40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5"/>
        <w:gridCol w:w="734"/>
        <w:gridCol w:w="1269"/>
        <w:gridCol w:w="1009"/>
      </w:tblGrid>
      <w:tr w:rsidR="00653C09" w:rsidRPr="001A732C" w14:paraId="470F2697" w14:textId="77777777" w:rsidTr="008C02F7">
        <w:trPr>
          <w:cantSplit/>
        </w:trPr>
        <w:tc>
          <w:tcPr>
            <w:tcW w:w="40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2BA96B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etween-Subjects Factors</w:t>
            </w:r>
          </w:p>
        </w:tc>
      </w:tr>
      <w:tr w:rsidR="00653C09" w:rsidRPr="001A732C" w14:paraId="39B43B30" w14:textId="77777777" w:rsidTr="008C02F7">
        <w:trPr>
          <w:cantSplit/>
        </w:trPr>
        <w:tc>
          <w:tcPr>
            <w:tcW w:w="1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485BF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FC651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 Labe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BF588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53C09" w:rsidRPr="001A732C" w14:paraId="6CFB5E69" w14:textId="77777777" w:rsidTr="008C02F7">
        <w:trPr>
          <w:cantSplit/>
        </w:trPr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F7BD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LT</w:t>
            </w:r>
            <w:r w:rsidR="004C09CE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F24C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,0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1A953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4C09CE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9AB3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653C09" w:rsidRPr="001A732C" w14:paraId="4C9D9FB3" w14:textId="77777777" w:rsidTr="008C02F7">
        <w:trPr>
          <w:cantSplit/>
        </w:trPr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1C9C6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66C7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D2D7D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4C09CE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6EDCD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653C09" w:rsidRPr="001A732C" w14:paraId="7F97D71B" w14:textId="77777777" w:rsidTr="008C02F7">
        <w:trPr>
          <w:cantSplit/>
        </w:trPr>
        <w:tc>
          <w:tcPr>
            <w:tcW w:w="9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461C7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801A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384BB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7F4D2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653C09" w:rsidRPr="001A732C" w14:paraId="1A1F442F" w14:textId="77777777" w:rsidTr="008C02F7">
        <w:trPr>
          <w:cantSplit/>
        </w:trPr>
        <w:tc>
          <w:tcPr>
            <w:tcW w:w="9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24173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9AEB0D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,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381E60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F21BB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</w:tbl>
    <w:p w14:paraId="3C8771BA" w14:textId="77777777" w:rsidR="008C02F7" w:rsidRPr="001A732C" w:rsidRDefault="008C02F7" w:rsidP="008C02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66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8"/>
        <w:gridCol w:w="994"/>
        <w:gridCol w:w="1070"/>
        <w:gridCol w:w="1422"/>
        <w:gridCol w:w="1009"/>
      </w:tblGrid>
      <w:tr w:rsidR="008C02F7" w:rsidRPr="001A732C" w14:paraId="56EC09C8" w14:textId="77777777" w:rsidTr="00596ED2">
        <w:trPr>
          <w:cantSplit/>
        </w:trPr>
        <w:tc>
          <w:tcPr>
            <w:tcW w:w="66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22BE5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escriptive Statistics</w:t>
            </w:r>
          </w:p>
        </w:tc>
      </w:tr>
      <w:tr w:rsidR="008C02F7" w:rsidRPr="001A732C" w14:paraId="21EDA711" w14:textId="77777777" w:rsidTr="00596ED2">
        <w:trPr>
          <w:cantSplit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02E20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364DC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ELT</w:t>
            </w:r>
            <w:r w:rsidR="000414DE" w:rsidRPr="001A732C"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51AD9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7C865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td. Deviation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39A7F8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8C02F7" w:rsidRPr="001A732C" w14:paraId="74D37D70" w14:textId="77777777" w:rsidTr="00596ED2">
        <w:trPr>
          <w:cantSplit/>
        </w:trPr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F061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8EB0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C78FA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6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56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9F312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.2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EFB17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8C02F7" w:rsidRPr="001A732C" w14:paraId="34B9FD43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03AF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299DB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519BD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9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91D77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1262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C02F7" w:rsidRPr="001A732C" w14:paraId="5781908F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5CE00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CCDF6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628CA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6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79FBB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7945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C02F7" w:rsidRPr="001A732C" w14:paraId="3A2A437D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B370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7A255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FB7E22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5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29D5E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BEFC5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C02F7" w:rsidRPr="001A732C" w14:paraId="515BE65D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BF40C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E177A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74FC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B84F0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B79D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8C02F7" w:rsidRPr="001A732C" w14:paraId="4B2A96BF" w14:textId="77777777" w:rsidTr="00596ED2">
        <w:trPr>
          <w:cantSplit/>
        </w:trPr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15FF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787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B635D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9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FB83C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B9A49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8C02F7" w:rsidRPr="001A732C" w14:paraId="69B23379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5E80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2B7FE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839C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7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AC6BA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9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672E3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C02F7" w:rsidRPr="001A732C" w14:paraId="6C451D33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D8DF5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BEA83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07CD4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0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1B7AA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FEF1D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C02F7" w:rsidRPr="001A732C" w14:paraId="01953FBE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E1C6C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52E7B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4F6F4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5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2D969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B8B2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C02F7" w:rsidRPr="001A732C" w14:paraId="40F46F1D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B0BD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19984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AFF32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FB61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48664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8C02F7" w:rsidRPr="001A732C" w14:paraId="03ACB4CA" w14:textId="77777777" w:rsidTr="00596ED2">
        <w:trPr>
          <w:cantSplit/>
        </w:trPr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77BA1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ED65C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5F76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51C1D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4744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8C02F7" w:rsidRPr="001A732C" w14:paraId="690CC8D3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04E53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98EB0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A2D2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5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A248F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96CB9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C02F7" w:rsidRPr="001A732C" w14:paraId="0FCEB3AD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13BC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EA45F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4A602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5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157DE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4C1E1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C02F7" w:rsidRPr="001A732C" w14:paraId="79415F59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FACA6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F03A4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B9247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7969D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A09A9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C02F7" w:rsidRPr="001A732C" w14:paraId="3E0877EC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3DA0F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14DB0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E236B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4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887A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D8A89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  <w:tr w:rsidR="008C02F7" w:rsidRPr="001A732C" w14:paraId="55006A41" w14:textId="77777777" w:rsidTr="00596ED2">
        <w:trPr>
          <w:cantSplit/>
        </w:trPr>
        <w:tc>
          <w:tcPr>
            <w:tcW w:w="2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5D84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9876A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CCE03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0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8477F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B9718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</w:t>
            </w:r>
          </w:p>
        </w:tc>
      </w:tr>
      <w:tr w:rsidR="008C02F7" w:rsidRPr="001A732C" w14:paraId="1A483613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9273E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33104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R</w:t>
            </w:r>
            <w:r w:rsidR="00596ED2"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C48D6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8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3003F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D6E2B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8C02F7" w:rsidRPr="001A732C" w14:paraId="680D354A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F3132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3123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BI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D1415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8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859F3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F7D78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8C02F7" w:rsidRPr="001A732C" w14:paraId="55578A74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249C6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50E5F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E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4F308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68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4D4E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E6EA6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8C02F7" w:rsidRPr="001A732C" w14:paraId="69F4BE2A" w14:textId="77777777" w:rsidTr="00596ED2">
        <w:trPr>
          <w:cantSplit/>
        </w:trPr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676E2B" w14:textId="77777777" w:rsidR="008C02F7" w:rsidRPr="001A732C" w:rsidRDefault="008C02F7" w:rsidP="008C02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FA1BED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0DFE54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56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2D54D" w14:textId="77777777" w:rsidR="008C02F7" w:rsidRPr="001A732C" w:rsidRDefault="00596ED2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.</w:t>
            </w:r>
            <w:r w:rsidR="008C02F7" w:rsidRPr="001A732C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1DBD52" w14:textId="77777777" w:rsidR="008C02F7" w:rsidRPr="001A732C" w:rsidRDefault="008C02F7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</w:tr>
    </w:tbl>
    <w:p w14:paraId="6D30471E" w14:textId="77777777" w:rsidR="008C02F7" w:rsidRPr="001A732C" w:rsidRDefault="008C02F7" w:rsidP="008C02F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70253F62" w14:textId="77777777" w:rsidR="003C7054" w:rsidRPr="001A732C" w:rsidRDefault="003C7054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5FFD8B9C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CE1C700" w14:textId="77777777" w:rsidR="00250908" w:rsidRPr="001A732C" w:rsidRDefault="00250908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7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9"/>
        <w:gridCol w:w="2147"/>
        <w:gridCol w:w="1482"/>
        <w:gridCol w:w="1019"/>
        <w:gridCol w:w="1405"/>
        <w:gridCol w:w="1019"/>
        <w:gridCol w:w="1019"/>
        <w:gridCol w:w="21"/>
      </w:tblGrid>
      <w:tr w:rsidR="00653C09" w:rsidRPr="00E73ED8" w14:paraId="2A44600D" w14:textId="77777777" w:rsidTr="0024487C">
        <w:trPr>
          <w:gridAfter w:val="1"/>
          <w:wAfter w:w="21" w:type="dxa"/>
          <w:cantSplit/>
        </w:trPr>
        <w:tc>
          <w:tcPr>
            <w:tcW w:w="97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9C10F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sts of Between-Subjects Effects</w:t>
            </w:r>
          </w:p>
        </w:tc>
      </w:tr>
      <w:tr w:rsidR="00653C09" w:rsidRPr="001A732C" w14:paraId="53324FAC" w14:textId="77777777" w:rsidTr="0024487C">
        <w:trPr>
          <w:cantSplit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597A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37E61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81F27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3EB1D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39684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638B6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E87737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g.</w:t>
            </w:r>
          </w:p>
        </w:tc>
      </w:tr>
      <w:tr w:rsidR="00653C09" w:rsidRPr="001A732C" w14:paraId="705656FC" w14:textId="77777777" w:rsidTr="0024487C">
        <w:trPr>
          <w:gridAfter w:val="1"/>
          <w:wAfter w:w="21" w:type="dxa"/>
          <w:cantSplit/>
        </w:trPr>
        <w:tc>
          <w:tcPr>
            <w:tcW w:w="1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75964" w14:textId="77777777" w:rsidR="00653C09" w:rsidRPr="001A732C" w:rsidRDefault="00596ED2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LE</w:t>
            </w:r>
            <w:r w:rsidR="004C09CE" w:rsidRPr="001A732C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Side</w:t>
            </w:r>
          </w:p>
        </w:tc>
        <w:tc>
          <w:tcPr>
            <w:tcW w:w="2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3E5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DC12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12</w:t>
            </w:r>
            <w:r w:rsidR="00584B01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914A6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9DF5A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7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A3844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89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D67DC" w14:textId="77777777" w:rsidR="00653C09" w:rsidRPr="001A732C" w:rsidRDefault="004C09C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53C09" w:rsidRPr="001A732C" w14:paraId="297D1D61" w14:textId="77777777" w:rsidTr="0024487C">
        <w:trPr>
          <w:gridAfter w:val="1"/>
          <w:wAfter w:w="21" w:type="dxa"/>
          <w:cantSplit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3E95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ADEA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B424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93</w:t>
            </w:r>
            <w:r w:rsidR="00584B01" w:rsidRPr="001A732C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75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78C23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80A5D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64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5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37A0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CC48D" w14:textId="77777777" w:rsidR="00653C09" w:rsidRPr="001A732C" w:rsidRDefault="004C09C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653C09" w:rsidRPr="001A732C" w14:paraId="7FB35566" w14:textId="77777777" w:rsidTr="0024487C">
        <w:trPr>
          <w:gridAfter w:val="1"/>
          <w:wAfter w:w="21" w:type="dxa"/>
          <w:cantSplit/>
        </w:trPr>
        <w:tc>
          <w:tcPr>
            <w:tcW w:w="166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CE90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3B23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9B70F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7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09FA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98FA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5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B5C3A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DF9C2" w14:textId="77777777" w:rsidR="00653C09" w:rsidRPr="001A732C" w:rsidRDefault="004C09C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13</w:t>
            </w:r>
          </w:p>
        </w:tc>
      </w:tr>
      <w:tr w:rsidR="00653C09" w:rsidRPr="001A732C" w14:paraId="18CEA6DF" w14:textId="77777777" w:rsidTr="0024487C">
        <w:trPr>
          <w:gridAfter w:val="1"/>
          <w:wAfter w:w="21" w:type="dxa"/>
          <w:cantSplit/>
        </w:trPr>
        <w:tc>
          <w:tcPr>
            <w:tcW w:w="1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026A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37FDE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1579CF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98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EEFF0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B4B26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432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3EB7D7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1F6E12" w14:textId="77777777" w:rsidR="00653C09" w:rsidRPr="001A732C" w:rsidRDefault="004C09C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06</w:t>
            </w:r>
          </w:p>
        </w:tc>
      </w:tr>
    </w:tbl>
    <w:p w14:paraId="4AE475EE" w14:textId="77777777" w:rsidR="00653C09" w:rsidRPr="001A732C" w:rsidRDefault="00653C09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398CF8CA" w14:textId="77777777" w:rsidR="00794B22" w:rsidRPr="001A732C" w:rsidRDefault="00794B22" w:rsidP="00794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7031223D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3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7"/>
        <w:gridCol w:w="749"/>
        <w:gridCol w:w="1270"/>
        <w:gridCol w:w="1010"/>
      </w:tblGrid>
      <w:tr w:rsidR="00653C09" w:rsidRPr="001A732C" w14:paraId="75C12C64" w14:textId="77777777" w:rsidTr="0024487C">
        <w:trPr>
          <w:cantSplit/>
        </w:trPr>
        <w:tc>
          <w:tcPr>
            <w:tcW w:w="39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FB7B9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Between-Subjects Factors</w:t>
            </w:r>
          </w:p>
        </w:tc>
      </w:tr>
      <w:tr w:rsidR="00653C09" w:rsidRPr="001A732C" w14:paraId="0539143D" w14:textId="77777777" w:rsidTr="0024487C">
        <w:trPr>
          <w:cantSplit/>
        </w:trPr>
        <w:tc>
          <w:tcPr>
            <w:tcW w:w="1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D0DEA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FB97D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 Labe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7FD231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53C09" w:rsidRPr="001A732C" w14:paraId="30726B41" w14:textId="77777777" w:rsidTr="0024487C">
        <w:trPr>
          <w:cantSplit/>
        </w:trPr>
        <w:tc>
          <w:tcPr>
            <w:tcW w:w="8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A0F9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z_freq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42B5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9,00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FFE89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low_freq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48D02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9</w:t>
            </w:r>
          </w:p>
        </w:tc>
      </w:tr>
      <w:tr w:rsidR="00653C09" w:rsidRPr="001A732C" w14:paraId="1FEC8705" w14:textId="77777777" w:rsidTr="0024487C">
        <w:trPr>
          <w:cantSplit/>
        </w:trPr>
        <w:tc>
          <w:tcPr>
            <w:tcW w:w="8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897B4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4A098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,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5CAAF5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high_freq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1738D9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</w:t>
            </w:r>
          </w:p>
        </w:tc>
      </w:tr>
    </w:tbl>
    <w:p w14:paraId="50048868" w14:textId="77777777" w:rsidR="00653C09" w:rsidRPr="001A732C" w:rsidRDefault="00653C09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58F1E375" w14:textId="77777777" w:rsidR="00794B22" w:rsidRPr="001A732C" w:rsidRDefault="00794B22">
      <w:pPr>
        <w:rPr>
          <w:rFonts w:ascii="Times New Roman" w:hAnsi="Times New Roman" w:cs="Times New Roman"/>
          <w:b/>
          <w:lang w:val="en-US"/>
        </w:rPr>
      </w:pPr>
    </w:p>
    <w:p w14:paraId="52AFEC00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72"/>
        <w:gridCol w:w="2151"/>
        <w:gridCol w:w="1485"/>
        <w:gridCol w:w="1021"/>
        <w:gridCol w:w="1407"/>
        <w:gridCol w:w="1083"/>
        <w:gridCol w:w="1021"/>
      </w:tblGrid>
      <w:tr w:rsidR="00653C09" w:rsidRPr="00E73ED8" w14:paraId="388129BE" w14:textId="77777777" w:rsidTr="0069706E">
        <w:trPr>
          <w:cantSplit/>
        </w:trPr>
        <w:tc>
          <w:tcPr>
            <w:tcW w:w="9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FD967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sts of Between-Subjects Effects</w:t>
            </w:r>
          </w:p>
        </w:tc>
      </w:tr>
      <w:tr w:rsidR="00653C09" w:rsidRPr="001A732C" w14:paraId="4DE461D4" w14:textId="77777777" w:rsidTr="0069706E">
        <w:trPr>
          <w:cantSplit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2B3CC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C8A26B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0BDF2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7DA85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B13B5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3EA25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E5E73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g.</w:t>
            </w:r>
          </w:p>
        </w:tc>
      </w:tr>
      <w:tr w:rsidR="00653C09" w:rsidRPr="001A732C" w14:paraId="6542426B" w14:textId="77777777" w:rsidTr="0069706E">
        <w:trPr>
          <w:cantSplit/>
        </w:trPr>
        <w:tc>
          <w:tcPr>
            <w:tcW w:w="1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9DFFA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z_freq</w:t>
            </w:r>
          </w:p>
        </w:tc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24B1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89AC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1,825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7DA08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42ED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71,82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69279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0,2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E2304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003</w:t>
            </w:r>
          </w:p>
        </w:tc>
      </w:tr>
      <w:tr w:rsidR="00653C09" w:rsidRPr="001A732C" w14:paraId="5E42B07E" w14:textId="77777777" w:rsidTr="0069706E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AE747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7518D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0885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49,6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BE7B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65851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49,6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CB4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4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24BCD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50</w:t>
            </w:r>
          </w:p>
        </w:tc>
      </w:tr>
      <w:tr w:rsidR="00653C09" w:rsidRPr="001A732C" w14:paraId="32E66F73" w14:textId="77777777" w:rsidTr="0069706E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9B46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9C89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0995B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,0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7E563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8030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8,03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9C0F3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1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BD8BC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15</w:t>
            </w:r>
          </w:p>
        </w:tc>
      </w:tr>
      <w:tr w:rsidR="00653C09" w:rsidRPr="001A732C" w14:paraId="4D0E4A06" w14:textId="77777777" w:rsidTr="0069706E">
        <w:trPr>
          <w:cantSplit/>
        </w:trPr>
        <w:tc>
          <w:tcPr>
            <w:tcW w:w="1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4E6FBC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215AC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A4A28A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04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FC79F2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DF35D1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0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208B57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0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8E382F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90</w:t>
            </w:r>
          </w:p>
        </w:tc>
      </w:tr>
    </w:tbl>
    <w:p w14:paraId="383AB80C" w14:textId="77777777" w:rsidR="00653C09" w:rsidRPr="001A732C" w:rsidRDefault="00653C09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3FB38577" w14:textId="77777777" w:rsidR="000414DE" w:rsidRPr="001A732C" w:rsidRDefault="000414D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A732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5140FA7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38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734"/>
        <w:gridCol w:w="1346"/>
        <w:gridCol w:w="1009"/>
      </w:tblGrid>
      <w:tr w:rsidR="00653C09" w:rsidRPr="001A732C" w14:paraId="7739EE43" w14:textId="77777777" w:rsidTr="0069706E">
        <w:trPr>
          <w:cantSplit/>
        </w:trPr>
        <w:tc>
          <w:tcPr>
            <w:tcW w:w="38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A96950" w14:textId="77777777" w:rsidR="00653C09" w:rsidRPr="001A732C" w:rsidRDefault="00584B01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ED</w:t>
            </w:r>
            <w:r w:rsidR="000414DE"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monotherapy versus polytherapy</w:t>
            </w: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</w:tr>
      <w:tr w:rsidR="00653C09" w:rsidRPr="001A732C" w14:paraId="2D0BCA22" w14:textId="77777777" w:rsidTr="0069706E">
        <w:trPr>
          <w:cantSplit/>
        </w:trPr>
        <w:tc>
          <w:tcPr>
            <w:tcW w:w="1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76762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9E9825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alue Label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3F9A36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</w:p>
        </w:tc>
      </w:tr>
      <w:tr w:rsidR="00653C09" w:rsidRPr="001A732C" w14:paraId="03E91DF3" w14:textId="77777777" w:rsidTr="0069706E">
        <w:trPr>
          <w:cantSplit/>
        </w:trPr>
        <w:tc>
          <w:tcPr>
            <w:tcW w:w="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63CE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ED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AB5B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,00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9305A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onotherapy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0B980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</w:tr>
      <w:tr w:rsidR="00653C09" w:rsidRPr="001A732C" w14:paraId="0E1820C1" w14:textId="77777777" w:rsidTr="0069706E">
        <w:trPr>
          <w:cantSplit/>
        </w:trPr>
        <w:tc>
          <w:tcPr>
            <w:tcW w:w="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2E9A7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E8A0FF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E752157" w14:textId="77777777" w:rsidR="00653C09" w:rsidRPr="001A732C" w:rsidRDefault="000414DE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Polytherap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8CE41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4</w:t>
            </w:r>
          </w:p>
        </w:tc>
      </w:tr>
    </w:tbl>
    <w:p w14:paraId="4EAD3506" w14:textId="77777777" w:rsidR="00653C09" w:rsidRPr="001A732C" w:rsidRDefault="00653C09" w:rsidP="00653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lang w:val="en-US"/>
        </w:rPr>
      </w:pPr>
    </w:p>
    <w:p w14:paraId="65D807C3" w14:textId="77777777" w:rsidR="00653C09" w:rsidRPr="001A732C" w:rsidRDefault="00653C09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BAEA2DA" w14:textId="77777777" w:rsidR="0069706E" w:rsidRPr="001A732C" w:rsidRDefault="0069706E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5AA44F5" w14:textId="77777777" w:rsidR="0069706E" w:rsidRPr="001A732C" w:rsidRDefault="0069706E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0245AF2" w14:textId="77777777" w:rsidR="0069706E" w:rsidRPr="001A732C" w:rsidRDefault="0069706E" w:rsidP="0065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2263"/>
        <w:gridCol w:w="1485"/>
        <w:gridCol w:w="1021"/>
        <w:gridCol w:w="1407"/>
        <w:gridCol w:w="1083"/>
        <w:gridCol w:w="1021"/>
      </w:tblGrid>
      <w:tr w:rsidR="00653C09" w:rsidRPr="00E73ED8" w14:paraId="316E1837" w14:textId="77777777" w:rsidTr="0069706E">
        <w:trPr>
          <w:cantSplit/>
        </w:trPr>
        <w:tc>
          <w:tcPr>
            <w:tcW w:w="98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C1DDFE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sts of Between-Subjects Effects</w:t>
            </w:r>
          </w:p>
        </w:tc>
      </w:tr>
      <w:tr w:rsidR="00653C09" w:rsidRPr="001A732C" w14:paraId="1D48203F" w14:textId="77777777" w:rsidTr="0069706E">
        <w:trPr>
          <w:cantSplit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A3BFA2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ource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FB98E6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ependent Variabl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256A60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Type III Sum of Squares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6EAEE8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df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38BF7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Mean Squar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9151EA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44D26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Sig.</w:t>
            </w:r>
          </w:p>
        </w:tc>
      </w:tr>
      <w:tr w:rsidR="00653C09" w:rsidRPr="001A732C" w14:paraId="40A7B314" w14:textId="77777777" w:rsidTr="0069706E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9C329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AED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0F786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4C4CB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16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E75EA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E6780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3,16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57D02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146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97198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70</w:t>
            </w:r>
          </w:p>
        </w:tc>
      </w:tr>
      <w:tr w:rsidR="00653C09" w:rsidRPr="001A732C" w14:paraId="46E30850" w14:textId="77777777" w:rsidTr="0069706E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DDE7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C0053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MaxPercen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5577B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3,38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CFAB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9F9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33,3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8820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3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2577B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</w:tr>
      <w:tr w:rsidR="00653C09" w:rsidRPr="001A732C" w14:paraId="16970448" w14:textId="77777777" w:rsidTr="0069706E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2BE0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FF72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9048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6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ABA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01D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,68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F31FC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,3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D5AF3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</w:tr>
      <w:tr w:rsidR="00653C09" w:rsidRPr="001A732C" w14:paraId="31AE44D3" w14:textId="77777777" w:rsidTr="0069706E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8BF621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6E1DC4" w14:textId="77777777" w:rsidR="00653C09" w:rsidRPr="001A732C" w:rsidRDefault="00653C09" w:rsidP="00653C0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VO</w:t>
            </w:r>
            <w:r w:rsidRPr="001A732C">
              <w:rPr>
                <w:rFonts w:ascii="Times New Roman" w:hAnsi="Times New Roman" w:cs="Times New Roman"/>
                <w:color w:val="000000"/>
                <w:vertAlign w:val="subscript"/>
                <w:lang w:val="en-US"/>
              </w:rPr>
              <w:t>2ThresholdPercent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8B082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24,014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184FEE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BF3C18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224,01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714E5F" w14:textId="77777777" w:rsidR="00653C09" w:rsidRPr="001A732C" w:rsidRDefault="00653C09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1,21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D84A7C" w14:textId="77777777" w:rsidR="00653C09" w:rsidRPr="001A732C" w:rsidRDefault="00584B01" w:rsidP="000414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A732C">
              <w:rPr>
                <w:rFonts w:ascii="Times New Roman" w:hAnsi="Times New Roman" w:cs="Times New Roman"/>
                <w:color w:val="000000"/>
                <w:lang w:val="en-US"/>
              </w:rPr>
              <w:t>0.</w:t>
            </w:r>
            <w:r w:rsidR="00653C09" w:rsidRPr="001A732C">
              <w:rPr>
                <w:rFonts w:ascii="Times New Roman" w:hAnsi="Times New Roman" w:cs="Times New Roman"/>
                <w:color w:val="000000"/>
                <w:lang w:val="en-US"/>
              </w:rPr>
              <w:t>27</w:t>
            </w:r>
          </w:p>
        </w:tc>
      </w:tr>
    </w:tbl>
    <w:p w14:paraId="05931AF6" w14:textId="77777777" w:rsidR="00DD06E5" w:rsidRPr="001A732C" w:rsidRDefault="00DD06E5">
      <w:pPr>
        <w:rPr>
          <w:rFonts w:ascii="Times New Roman" w:hAnsi="Times New Roman" w:cs="Times New Roman"/>
          <w:lang w:val="en-US"/>
        </w:rPr>
      </w:pPr>
    </w:p>
    <w:p w14:paraId="777E0DB4" w14:textId="77777777" w:rsidR="00BE7EE1" w:rsidRPr="001A732C" w:rsidRDefault="00BE7EE1">
      <w:pPr>
        <w:rPr>
          <w:rFonts w:ascii="Times New Roman" w:hAnsi="Times New Roman" w:cs="Times New Roman"/>
          <w:lang w:val="en-US"/>
        </w:rPr>
      </w:pPr>
    </w:p>
    <w:sectPr w:rsidR="00BE7EE1" w:rsidRPr="001A732C" w:rsidSect="001E2D18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27EFCE" w14:textId="77777777" w:rsidR="006D5868" w:rsidRDefault="006D5868" w:rsidP="00A06FAD">
      <w:pPr>
        <w:spacing w:after="0" w:line="240" w:lineRule="auto"/>
      </w:pPr>
      <w:r>
        <w:separator/>
      </w:r>
    </w:p>
  </w:endnote>
  <w:endnote w:type="continuationSeparator" w:id="0">
    <w:p w14:paraId="5B5A7DB8" w14:textId="77777777" w:rsidR="006D5868" w:rsidRDefault="006D5868" w:rsidP="00A06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5425"/>
      <w:docPartObj>
        <w:docPartGallery w:val="Page Numbers (Bottom of Page)"/>
        <w:docPartUnique/>
      </w:docPartObj>
    </w:sdtPr>
    <w:sdtEndPr/>
    <w:sdtContent>
      <w:p w14:paraId="09270BFA" w14:textId="646DBE46" w:rsidR="00A06FAD" w:rsidRDefault="00A06FA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3ED8">
          <w:rPr>
            <w:noProof/>
          </w:rPr>
          <w:t>1</w:t>
        </w:r>
        <w:r>
          <w:fldChar w:fldCharType="end"/>
        </w:r>
      </w:p>
    </w:sdtContent>
  </w:sdt>
  <w:p w14:paraId="1123E4CF" w14:textId="77777777" w:rsidR="00A06FAD" w:rsidRDefault="00A06FA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ABF704" w14:textId="77777777" w:rsidR="006D5868" w:rsidRDefault="006D5868" w:rsidP="00A06FAD">
      <w:pPr>
        <w:spacing w:after="0" w:line="240" w:lineRule="auto"/>
      </w:pPr>
      <w:r>
        <w:separator/>
      </w:r>
    </w:p>
  </w:footnote>
  <w:footnote w:type="continuationSeparator" w:id="0">
    <w:p w14:paraId="053B3915" w14:textId="77777777" w:rsidR="006D5868" w:rsidRDefault="006D5868" w:rsidP="00A06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614A"/>
    <w:rsid w:val="000106D3"/>
    <w:rsid w:val="000414DE"/>
    <w:rsid w:val="00107D4D"/>
    <w:rsid w:val="0016536A"/>
    <w:rsid w:val="001A732C"/>
    <w:rsid w:val="001E2D18"/>
    <w:rsid w:val="00216599"/>
    <w:rsid w:val="00242E0B"/>
    <w:rsid w:val="0024487C"/>
    <w:rsid w:val="00250908"/>
    <w:rsid w:val="002C6187"/>
    <w:rsid w:val="002D29AB"/>
    <w:rsid w:val="003508FB"/>
    <w:rsid w:val="003630DE"/>
    <w:rsid w:val="00372FBD"/>
    <w:rsid w:val="003C7054"/>
    <w:rsid w:val="004C09CE"/>
    <w:rsid w:val="00584B01"/>
    <w:rsid w:val="0058614A"/>
    <w:rsid w:val="00596ED2"/>
    <w:rsid w:val="00653C09"/>
    <w:rsid w:val="00674461"/>
    <w:rsid w:val="0069706E"/>
    <w:rsid w:val="006D5868"/>
    <w:rsid w:val="006E0812"/>
    <w:rsid w:val="00747C71"/>
    <w:rsid w:val="007939CF"/>
    <w:rsid w:val="00794B22"/>
    <w:rsid w:val="00856D91"/>
    <w:rsid w:val="008C02F7"/>
    <w:rsid w:val="008D2BE0"/>
    <w:rsid w:val="00913392"/>
    <w:rsid w:val="00926B8C"/>
    <w:rsid w:val="00997BD6"/>
    <w:rsid w:val="00A06FAD"/>
    <w:rsid w:val="00A86A35"/>
    <w:rsid w:val="00AA082B"/>
    <w:rsid w:val="00AA1AD5"/>
    <w:rsid w:val="00AA7958"/>
    <w:rsid w:val="00B549F9"/>
    <w:rsid w:val="00BE7EE1"/>
    <w:rsid w:val="00C26601"/>
    <w:rsid w:val="00C728DC"/>
    <w:rsid w:val="00CD4B77"/>
    <w:rsid w:val="00CE1572"/>
    <w:rsid w:val="00D15DC3"/>
    <w:rsid w:val="00D563CD"/>
    <w:rsid w:val="00DD06E5"/>
    <w:rsid w:val="00E1149E"/>
    <w:rsid w:val="00E278C9"/>
    <w:rsid w:val="00E6163F"/>
    <w:rsid w:val="00E73ED8"/>
    <w:rsid w:val="00E858B1"/>
    <w:rsid w:val="00EE5FF4"/>
    <w:rsid w:val="00F84D5F"/>
    <w:rsid w:val="00F85B8F"/>
    <w:rsid w:val="00F96A71"/>
    <w:rsid w:val="00FE1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69334"/>
  <w15:docId w15:val="{03B92C18-30BA-46C7-9F2C-D3D33CB4E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1E2D1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A06F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06FAD"/>
  </w:style>
  <w:style w:type="paragraph" w:styleId="Rodap">
    <w:name w:val="footer"/>
    <w:basedOn w:val="Normal"/>
    <w:link w:val="RodapChar"/>
    <w:uiPriority w:val="99"/>
    <w:unhideWhenUsed/>
    <w:rsid w:val="00A06FA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06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A4CAD4-BCF7-425C-A15F-1DD5F4B23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086</Words>
  <Characters>587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Cendes</dc:creator>
  <cp:lastModifiedBy>Fernando Cendes</cp:lastModifiedBy>
  <cp:revision>2</cp:revision>
  <dcterms:created xsi:type="dcterms:W3CDTF">2017-07-08T21:15:00Z</dcterms:created>
  <dcterms:modified xsi:type="dcterms:W3CDTF">2017-07-08T21:15:00Z</dcterms:modified>
</cp:coreProperties>
</file>